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49B" w:rsidRPr="00EE149B" w:rsidRDefault="00EE149B" w:rsidP="00EE149B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Table S</w:t>
      </w: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3</w:t>
      </w: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 xml:space="preserve">. </w:t>
      </w:r>
      <w:proofErr w:type="gramStart"/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N</w:t>
      </w:r>
      <w:r w:rsidRPr="00EE149B">
        <w:rPr>
          <w:rFonts w:ascii="TimesNewRomanPS-BoldMT" w:hAnsi="TimesNewRomanPS-BoldMT"/>
          <w:b/>
          <w:bCs/>
          <w:color w:val="000000"/>
          <w:sz w:val="24"/>
        </w:rPr>
        <w:t>ucleotide sequence</w:t>
      </w:r>
      <w:r w:rsidRPr="00EE149B">
        <w:rPr>
          <w:rFonts w:ascii="TimesNewRomanPS-BoldMT" w:hAnsi="TimesNewRomanPS-BoldMT"/>
          <w:b/>
          <w:bCs/>
          <w:color w:val="000000"/>
          <w:sz w:val="24"/>
        </w:rPr>
        <w:t xml:space="preserve"> of </w:t>
      </w: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chemosensory receptors</w:t>
      </w:r>
      <w:r w:rsidRPr="00EE149B">
        <w:rPr>
          <w:rFonts w:ascii="TimesNewRomanPS-BoldMT" w:hAnsi="TimesNewRomanPS-BoldMT"/>
          <w:b/>
          <w:bCs/>
          <w:color w:val="000000"/>
          <w:sz w:val="24"/>
        </w:rPr>
        <w:t xml:space="preserve"> </w:t>
      </w: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 xml:space="preserve">of </w:t>
      </w:r>
      <w:r w:rsidRPr="00EE149B">
        <w:rPr>
          <w:rFonts w:ascii="TimesNewRomanPS-BoldMT" w:hAnsi="TimesNewRomanPS-BoldMT"/>
          <w:b/>
          <w:bCs/>
          <w:i/>
          <w:color w:val="000000"/>
          <w:sz w:val="24"/>
        </w:rPr>
        <w:t xml:space="preserve">H. </w:t>
      </w:r>
      <w:proofErr w:type="spellStart"/>
      <w:r w:rsidRPr="00EE149B">
        <w:rPr>
          <w:rFonts w:ascii="TimesNewRomanPS-BoldMT" w:hAnsi="TimesNewRomanPS-BoldMT"/>
          <w:b/>
          <w:bCs/>
          <w:i/>
          <w:color w:val="000000"/>
          <w:sz w:val="24"/>
        </w:rPr>
        <w:t>rhodope</w:t>
      </w:r>
      <w:proofErr w:type="spellEnd"/>
      <w:r w:rsidRPr="00EE149B">
        <w:rPr>
          <w:rFonts w:ascii="TimesNewRomanPS-BoldMT" w:hAnsi="TimesNewRomanPS-BoldMT"/>
          <w:b/>
          <w:bCs/>
          <w:color w:val="000000"/>
          <w:sz w:val="24"/>
        </w:rPr>
        <w:t xml:space="preserve"> in the study.</w:t>
      </w:r>
      <w:proofErr w:type="gramEnd"/>
    </w:p>
    <w:p w:rsidR="00DF7D63" w:rsidRPr="00EE149B" w:rsidRDefault="00DF7D63">
      <w:pPr>
        <w:rPr>
          <w:rFonts w:hint="eastAsia"/>
          <w:b/>
          <w:sz w:val="24"/>
        </w:rPr>
      </w:pPr>
    </w:p>
    <w:p w:rsidR="00EE149B" w:rsidRPr="00EE149B" w:rsidRDefault="00EE149B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ORs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</w:t>
      </w:r>
      <w:proofErr w:type="spellStart"/>
      <w:r w:rsidRPr="00EE149B">
        <w:rPr>
          <w:rFonts w:ascii="TimesNewRomanPS-BoldMT" w:hAnsi="TimesNewRomanPS-BoldMT"/>
          <w:bCs/>
          <w:color w:val="000000"/>
          <w:sz w:val="24"/>
        </w:rPr>
        <w:t>HrhoOrco</w:t>
      </w:r>
      <w:proofErr w:type="spellEnd"/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TGACCAAAGTGAAAACTCAAGGTCTGGTGACGGATCTGATGCCAAATATCAGATTAATGCAAATAGCTGGGCATTTTATGTTTAACTATCATGACGAAAATGCTGGCATGTCATTTCTCCTGCGTAAGATCTACGCTGGCGTGCATGCGTTCCTCTTTGTCATCCAGTACGTATGTATGGGTGTGAACATGGCTATGTACTCCGAGGAAGTGAACGAACTCTCAGCCAACTCAATCACGATGTTGTTCTTCGCTCACAGCCTGATCAAACTGTTGCTCTTTGCGATTAACTCCAAAAGCTTCTACAGGACCCTGGCGATATGGAATCAGAGCAACAGTCACCCGCTGTTCACGGAGTCCGACTCTAGGTATCATCAGATCGCTTTGAAGAAGATGAGGAGACTTTTGTACATTATTTGTGGCGTCACACTTTTCTCAGTGACAAGCTGGGTCACGATCACTTTCTTCGGTGAGTCGGTCCGTTTTATCGTCGATAAAGAAACAAATGAAACTTTAACAGAACCCGCACCAAGGCTTCCCCTGAAGGCATTTTATCCTTTTAACGCTATGGGCGGTCCGATGTACGTCTTCGCTTTCATCTATCAGATATACTGGTTGCTGTATGCTATGTCGATTGCTAACTTAATGGACGTCTTGTTTTGCTCGTGGCTGATCTTCGCCTGCGAACAACTGATGCATTTGAAAGCTATAATGAAGCCTCTGATGGAGTTAAGCGCGACCCTGGATACTTACAGGCCTAACACAGCTGAACTGTTCAGGGCATCGGCGGAAAAATCTGAAAAACTCCCTGATCCTGTCGATCTGGACATTCGTGGTATTTATTCAACGCAGCAAGACTTTGGCATGACGTTGAGAGGGGGCGGAGGAAGACTGCAGACGTTCGGAGAACCGACTCCCAACAACCCCAACGGGTTGACTCAGAAACAGGAGATGTTGGTTCGTTCAGCGATCAAGTACTGGGTGGAACGGCACAAGCATGTCGTTAGATTAGTTACTGCCATAGGTGACGCCTATGGTACAACTTTACTATTCCATATGCTTGTGTCGACTATAACACTGACTCTATTGGCTTATCAGGCGACTAAGATCAACGGTATCAACGTGTATATGTTCAGTACAGTTGGATACCTCCTCTACACTCTCGGACAAGTGTTCCACTTCTGTATATTCGGCAACAGGGTCATTGAAGAGAGTTCGTCAGTGATGGAAGCAGCTTACTCCTGCCAATGGTACGACGGGTCAGAGGAAGCCAAGACGTTCGTTCAGATCGTGTGCCAGCAGTGCCAGAAAGCGATGAGCATCTCCGGCGCTAAGTTTTTCACGGTCTCATTGGATCTTTTTGCTTCGGTGTTGGGCGCCGTGGTCACTTATTTCATGGTGTTAGTACAACTGAA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GCGACCAACAAAACATATTATATCATTAATAAATTCTATAATTTTTTTATTCCCTTTGAACGGTATCAAATTGGAAGAAATAAATTCAATGAATACTTCGATGTATAGATTTTTCTTTGTTTTAAATTTTCTATGCATGAACTTCGATGCTGCTGGTGAAATTATTTGGTTTCTCGATGGATTATGGTCCGGCAAGGAGTTCGTTATGCTAGCACACATCGTTCCCTGTCTGATCATGACTTTCTTGGGCAACATAAAAATGATATTTCATTTCTTAAACGAAAAAGAGGTGGTTAAACTAATTATAAATTTCAAAGAACTAGAAGATGACAAAAATATTGAGTTGGCGAATTCAAATGAACAAAAATCGACGGAGAACATATATGATCGAGAAATAAAACACTTAAACACAATAATCAAATTAGTGAAAGTATTGAATTCTTCAACTATAATAGCGTTTGGTTTAGCTCCGTTTATTTTGATGGGAGCAAAATATTTGAAGACAAAGGAATTTG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CCGATACTGCCTTTATACGTCAAATATCATTTCTTTGATCCGTACAATATGATATATTACGGTTTGACATATATACATCAGTTTTGGTCAATGTGCATATGCATGTCAAGTGTTACCGGGGTGGACATGCTTTTCTGTACCATGTGTGTATTTATCAAAATACAT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ACAGCTGTAGAATTAAACCTATAGATGCTTTTGAAACTTCATTTCAGTGGCTAAAACTTACTGGATATTTTATCGCTGTGCCCAATATAGAGAATCCAACAAAAGCTTTATTGCATAATATTTACAGAGCTTTTACCGTTTTCATATTAATAGTGTATGAGCTACAACATCTAATATTTATTATACAAGTTTTCGGAAATGTTGAATACATGATCGATGGTCTTGTTGTGTTAATAACTTCATTATACGAAACTATCAAACTGTTCCTGGTGAACATAAACAGCCGTCGTTTTGAATATTTGAACGATATTCTTAATGATGATATGTTTTGTGCGTATTTACCAATAGATGAAGAAATTATGAGAGAAAATAAGGAACAATTGGAAAGGCTTTCTAAAATAATATACAGGACAATTGCAGTGACAGGAGCATTTTGGTTGATTGCGCCATTTCTAAATAAAATGTCCGACGGCCATCCTCTTTTAGCGGCGTATTTTCCATTCGACACAAACGACTGGTTTGGATTCACCTGCGCGAACATTTGGCTAACGACAATAATAGTGTGGGTCGGTTACGGCCACATGTCACTAAATATTCTTTTAATCGGATATTACAGTCAAGTTAAAGTGCAATTAAGGATAATAAGACACCATTTAGAGCATATAGCTGATGATCACGTTAACAGCACCGAAGCTAATAAGTACACAAATTATTTGGACACTGTTTGTTGTGACGTTGAAAAAGAATTTATAGTATTACTTCAAAGATACGAAAAAGTTGTGAGGTTTTATCAAGAAGTCGAGTTGCTGCTAGATAGAGCGATGTTGGTTCAATTTTGTGGATCGACAGGAATCATATGTGCCGTTGTATATAAAATGACGGATATTCCTATTAACACTACATTTCTATATCTCGCATTGTATTTGGCAGGCTTGTTATTGGAGCTATTTATTTATTGCTACTATGGTACATT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TTTCCAAGAAAGTATCGTCTTTAGTTAAAGAGCTTGAGGATCCTAATCATCCTTTACTTGGTCCAAATATAAAAGCGTTTTACTTCTTTGGTTTTTTGCAAAGTTACCATACCATTCAGAATATATGTTACAAAGCCTGGTATACAATAGGTTTCTTTTATGTTGTTACTCAGTGGATTGAGCTATGGCTCCTTAAGGGTGATCTTAACAAGGCATTGGAAAATTTGTCAATTTCTACATTGGCCATAATGAGTACTACCAAAGGAGTAACTACAGTCATATGGCAAAAGTATTGGAAAGAACTACTTGAAAATATATCAACAGAAGAAAAAAAACAAATAAATAAAAAAGACAACACTACAATGAAACTAATGAAGAATTACAAGAATTATTCTAGAATTATCACATATTTTTATTGGTTTTTGGTATCAGCAACAGTATCAATGGTGATAACATCGCCGTTTCTAAGATACATGTATTTAAAGTCACGTATTAATGATCAAAATAATAGCACAATATCATATCCAGAAATCGCCAGCTCATGGTATCCGTTCGACAAGACAAACATATTAATCCATAGTATGAAATGTTTTCTAGACGCTATAATGTTGGGCCAAGGTGCGACAGTTATAGCCACTTACGATTCTACCGTCATAGTAATCATGATTTTCTTAAAGGGTCAAATGCGAATTCTCCAAGAGAATTGTAAGAAGATGTTCCAAGAAAAACAAATATCAAATCATGTTGTAATAAACAGAATTAAAAATTGTTACGAACACCACCAATTTCTTGTAAGACAACACAATTTACTTAACTCATTGTTGTCACCGATTATGTTCATGTATGTGCTTCTATGCTCGATAATGATTTGCTGTAGTGTCTATCAACTGACTTTGGAAGAAGCAACAACTTACCAGAGACTTTGGTTCGTGGAGTATACTATTGCAATAGTATTCCAACTGTTCTTGTATTGTTGGCACAGCAATG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AGTTGCAGTTGAGAGTGACCTATTGGATCGCGGACTTTACGAGAGTGACTGGTGGAAGTCGGATATAAATATTCGTCCTATCTTTATATTATTAGCTGGAAAATTAAACAGAATCTTTGTGTTGGAGGCGGGTCCGTTCACAACACTTTCTGTAGCCACCTTCATTAAGATCATGAAGGGCGCCTACAGCTTTTATACGTTATTCACTCAGATGCAG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4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GGCTGACGAAAATCCAACAAGAAAATAAATACCATAGCATCATAATGTTCGTGTACATCTGCGGCTTGCCTCATTTCTGGTACAAAGATGTCGATTGGTCGCCAAGAAAGAAAAACTTATTGAAATTTGCATCGAAATTTATAAATCACATAGGAAACTTGTTCTTCATTACCGAACTGCTCGCTTATTTCACACAAAAAGAATTGGACGAACAGCAATTTTCATTTTGGTTCGGGTGCGCGTTCACTCACACTATGTGCATCTCGGCTATATTTAGCTTGGTCTACCACAAGAAGAACATCGAGAGTTTAATCACCAGAATGATTGTGACGATACCCAACATCCACCACGACGAAGAAGTCAGCGAGAAAATGATCAAGAAATGTTTTTTGTACGTTTTGACTTCGATCAGTACTTTGAACTTGACCGTACTGTTTCATGGTGTCAAAGCGAGTAAGGAGTATATGAACGGGGGTATCTTTTTACCGGTGATTACATTTTGGCCAAAAACAAGCGACTTGAGTACAGCAGCTACAATAGGTCGTTTTGTAGCCTACATCATGTGGTGGATATGGGTGGCCAGGGTCTCAGGGATCTTGACCACTGCTATTATCCTCACGATCTGCAGCAGCCATTTGTTCAACCATCTCCAGACTTACTTTAAGAAAATGTCTACAATATTCGAGGAAAACTTGACCATTGATCAAAAACAGCAGAAGTATGAGGCGTCAATGAAAGTAGCTTTTAAAATGCATCACGACATTTTAAATCACATAGAAGTGCTCATCGACGTTTGTAACGTAACATACGGAGGTCAAATACTCATGAACGTGTCCATTTTGACCATCATGATGTTCCAGTTAGCGAGTTTGGAACACTTTAGTATCGTGGAAATATTGCCACATATCATGATCATGATTACGGTATTGACGGTGACAGCCTGCTACATGTGGTCTTTAGGAGACGTCACTATTGAGTCGGCAGAACTAAGCAATGCGATTTACATGTCAGGGTGGGAGAACTGCCAGAATGACTACTCCATCAAAATGAGGAGGTTGGTTATGATAGCCATGACTCAAACACAGAAACCACTGGAGACTAAAACACTAGGGCTCATACCTGTGTCCCACGAGTCGTATGTGTCGATTGTGAAGGCCTCATATTCGATATTCTCACTTATTTTTTATAATAATAC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5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GTACAAAAGCGTCAAAGGGCGTGCGAGCGGCGGTGGTGCGGTTGCGCGTTTGCGGCTTCTATCGGCTGGGCGCCGGCGCCGTAGCGGCGGAAGCTCACATGGCGTACCGCGCACTAATGCTCATCCTGACAGCAATCTACTTGCTGCAGGAGGTAGTGTATGCGGTTTGCGAGCGCTATGATATGGACAAGTTGGCGCGCGTTATGTTTCTGCTGTTGTGTCACTTCACATCCATCGTAAAACAGATTGTGTTCTTCGTGGACGCGGATCGAATCGATAACCTGATCACACTTCTAGATGAGCCCATTTTCTCGCGAGGGCCGGCTACACTGGAGGCGGCGGCACTCGGCGCTGAGCGGCTGGGGCGCGCATACAGCGGCACTGCAGCGGTCACCTGCATGCTGTGGACCGTGTTTCCGGTGCTAAACTTCCTGCAGGGCCACCACGTCGAGTTTCCTATTTGGACCGGTTCCATCAATTATAACAGCAATTCCCTTGCGTTACTATGTTTTACATTTTTATATCAATTACGCTATTCGCTTCTTACCTTTTCATTATTGCTTATTGAAATAGGAGGCGCAAACACTAACATAAATAGAATGATCACTAAATCTAAAATAACATACCTACCTATATCCAGAAGTTATTTTTGTTATGTAAT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&gt;HrhoOR5b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TGCGTTCCTCGGGACTCTGTTGCATCAAGCCAAGACTCAGTTAAGTATTTTACGGGGCAACTACGAAAATATCACCGAGAGGGCAAAAATTGTTGCTCAACTAACCAAAGAAGATTATGACAAAGTACTCAAAAGGTTATTTGTTGATTGTTTGACGCATTTCAAAAAAGTTTCCGAGTTGCTTGAGCTACTCCAGAGTATTTTTAGCAGTGCTATTGTCGTGCAGTTTACAATAGGGGGTTGGATTCTTTGTATGGCCGCCTACAAGATAATTGAGCTGAACGTGCTCAGTATTGAATTTACATCAATGGTGCTATTTATCTTGTGTATTCTCACGGAACTCTTCATCTACTGCTACTATGGAAACGAGGTGACACTTGAGAGTGAGCGAGTGGCAGGCTCGGTGTACGCGGCGCAGTGGGTGCCAGCGCCGGCGTGGTTCCGACGCGCTCTGCTCGCGGCGCTAGTGCGCGCGCGCCGTCCGCTGCGCCCTCTCGCTGGTCGGGTGCTGCCTCTCTCATTAAACACTTTCTTAAAGATTCTGAAATCCTCTTATAGTTTTTATGCCGTATTACGACAAACAAAAAACCAGGTT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6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GAAATAAAATTGTGTCTTATCTAGAAAATGAAGAGCATCCATTACTCGGCCCGACTTTGTGGGGCCTTAGAGCTTGGGGATTGTATCCGCCTATAAACAGTAATTGGTATACTATAATATCTTGTTCCGTACATCTTGCTGCTATAGCTTTTGTGGTTACCCAATATATTGAACTGTGGCTAATCAGGTTCAACCTGAACTTAGCTATGCGCAATCTCTCTATAACCATGTTGAGCAGTATTTGCGTGATAAAAGCTGGAACATTCGTCCTGTGGCGAGAGGATTGGATGAAAATAATTAATTTTGTATCAAGTCTAGAAAAAACACAGCTATCCGAGACGTATGCTATAAAAAATAATATTATCAGCAGATACACGAAATATTCCAGATGTGTAACATATATCTACTGGGGACTGGTTACAGCAACAGTTTTTACTGTTGTTATGGCGCCGTTAGCAATATTTTTGTCGTCACCCTCGACCAATGAACTCATGAGGAATGGCACCATTCCATATCCAGAAATAATGAGTTCATGGACACCTTTCGACAGAACCAGAGGTTACGGTTATTGGGCGTGCGTTGTTGAACATATGTTAATTTGTTTTTACGGCGGCGGCATAGTTGCTAACTACGACTCTAACGCCGTTGTTTTAATGTCGTTTTTCGCTGGTCAACTCAAGTTGCTGTCGGCGAACTGTACAATGTTATTTGGGGATGAAAACGAGGTTGTGAGTTACAACGAAGCGTTAAGGAGGATTCGAGATTGTCATTACCATCATGTACAGTTAGTCAAATATGCAAAGATATTGAACAGTTTGTTGTCTCCTGTGTTGTTTCTTTACGTGATTATCTGTTCTTTAATGATATGTGCGAGCGCTATACAACTTACTACGGAAGGAACAACGAGCATGCAACGGATTTGGATAGCTGAGTACCTCATGGCACTTATTGCTCAATTGTTCCTTTACTGTTGGCATGGCAACGAAGTTTTATTTATGAGCGAGAAAGTCGATGACGGAATATACACGAGCACGTGGTACTTGCAGAACAATGTATTACGCCGCAACGTGTTACTGCTACGCGGCCAGTTGAGGAAGCGTATTATATTCACTGCAGGCCCGTTCACTACTCTTACCATCGCCGCTTTTGTCGGGATACTAAAAGGATCTTACAGCTATTACACAATTTTAAACAAAAGAGATGA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AGATGCTCACCAAAACGAGTGTCAAAAAAGAATTTTTGTGTGACATGGCGTTTTTAACTACAATAGGATCCAAAATATTCTTATACCCATTTGAAGGTAGAACAGGTTACAAAATTATCGGTTACACAACCGTGTGTTGTTTAATTTACATTACTATTGCGCAACTATTTCTTACTTTATTTGTAACTGGTTTCCATGATTTAATAGACATCAGTAATATTGCTCCTAACATCGGTGTATGTATCTTGACTGTTATTAAG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CACTAAAATCTATACCCACAGGAAACTTTATCATGCTATCATCACTCACTACCAAAAATATATGTGGAGCATAATCCAAATGAATGACATAAAAAATTTAAAAACGATCGTCAAATATAAATCAGTTTCATATTTTATCAACAAGATTTTGTACTACTATTCTTTGCCGCTGATCATCATTATTGTTTCATTGCCTCTAATTGTTATGTTTTATAACAAAAAATTCAATGATAATGAATTCGAGTATTTATATCCATTTGACGGCTGGTATCCTTTTGATAAAGTAATTTGGTTTTATTTTATCTACGCATGGGAGAGTTTTATGACGGCTCTCGTAATTTACACCTTCGCATTTAGTGATATGATCAATATGTCGTGTGTGGCCTACATGTGTATGGAATTGAGTGTGTTGAGCAATTTGCTTACTAATCTCATAACGAATGAAGACATTGAAGATTTAAAAAAATTCAAAAATATCTTTAAAATCCATCAACGAATACGGCGGTCATTAAAAATTATTATCAAGAGACACCAATTTTTAAATAAGTTAGCACAAGGTTTAGATTTAGCTTTAGAAGACGTGTCGTTGATCAATTACATATTTGGATCTGTGTTCATTTGTTTAACCGCTTTTACATTTACGTTTATCGATGACCTTTACAAGAAAATAAGATATTTCTTCTTTTTTATATCACTTAATTTCGTTATACTTAACCAGTCAATAATTGGACAAATACTTAGTGATCACAGTGTTAAACTAACGAATGCAATATACTCATCCAACTGGATTTACGCTGATCGCACGACGAAAACCACTTTACTTTATCTTATGATGAAAACTCAGATACCTTTCACGTTAACTGCCAAGGGATATATCAGCATGAATTTGAACACTATGACTCAGGTTACAAGTACCTCATATCAATATTACAATCTGCTGCGGTGTATTTATCATTC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8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ACTGGCCGTCGTCTAATGACAATTCTATATCCGGAGATGCGTTTAGAGTTACTACCACGATAGTTTTATGTATTTTGATGGTCACTATGTTATCTATCGATTGTTCGACGATGATCTACTTAATTATGTATAAATACAAATTCATAACGTTAAGAAATTTCTTTGAAAATCTTAGAGAGGAATTTGATAAAAATGTCAAAGAAAATGAGATAGTCGCAACAAATTTACTTACCGACGGGGTTATAAAAGGAATCGTTATGCACGAAGAACTATTAAGTTTATCACAAGACATCGACAAAGCGTTCGGCACGGTGATGGCTTGTCAAGTATGCCAAAGTTCTGGCTCGGCTGTGTCGCTCCTTCTACAAATTGCCCTTGCTGACCACCTTACGTTAGCTGGGGGTATGAAAATTATATTCTTCGTGGCGGCACTTTTTTTTCTCTTGGCATTATTCCTGTGTAATGCTGGAGAAATTACATATCAGGCGTCCCTTATGTCAGACGCCATTTTCTATTGCGGCTGGCACGCGAGTTTGCCGCAGCCGCCGCAGCACCGCGATCTCAGGCGGCTAGTGAGCTTCGCGTGCGCCCGCGCACAGCGCCCGCTTGTCATGAAAGCATTCAAAATGCTTGAACTGACCTATGCTACATTTATCTTGGTGCTGAGGAGTACTTATTCTGTGTTTGCTCTATTCTACGCACAAAAC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9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TTGTGTTTGCAGGTTTCACCGTAATTCTATTCGTCAGTATCACTTACAGCATTTTCTATACTTGCTCTATATTTACCAGAATGCATTTTACAATTCTCAAAAGTGATTTTGAGGGAATCATCAATATCAAGAAACCTTTTGATGTGCAAAAGTTTAACAAAAATTTTGTGTCTTTATTCAAGAGACATAGATTGTTGATACAAATTGTGGATTTGCTCGAATTGGTTTATAATAAAGCGATTCTTGCGAACTTTATTTCTGGCTCAATACTGATTTGCCTTTGTGGGTTCAACGCTATGGAAATGAACAACAAAGTTGCGGTAGTGCCGTACGCTTTTTTCTTAATGATGTGTTTGATGCAAATGTTTTTTTTGTGCTTATGTGGTGATATGATATCTAGAGCGGTAAC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0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TGTTACACGACAGGCGCCCGTTAAATTACTTTGGACTACATTTTTGGTTACTTAGATTTTTAGGCATCGGTTGGTGGCATGACCCGTTCTCAGAGGACAAAAGAAATTTTCCCAGCTGGTATCTCTACTACTCTATTCTGATGCAGATAGTTTGGGTTGCAGGCTTCGTAGGCTTAGAAACTATCGATCCGTTTGTGGGTGACAGAGATTTGACGCAATTTATGTTCAGCCTCGCGTTCGTCGTTACTCATGATCTTACAATCTTCAAACTCTTCATATTTTATATAAAAAACAAAGACATTAAGGACGTTGTCCGAACTTTAGAAGTCGACTTGTACGACTACTATCAACAAGATGAAAAGATCTTTGCTACTATAAAGAAGACGAAAATACTAACTGGAGCGTTTCTCTTTTTTGGCTGGATAATCATTGGCAATACTAATGTCCATGGAGCTATAGTCGATATTCAATGGAAAGCCGAAGTAGCTATGTTAAACAATTCATCAACAAAGCCTCCGCGGACACTCCCTCTGCCTATCTTCATACCATGGAGTTATCAGAACGATACATCTTATATATTTACATTTATTTTTGAAACAATAGGGTTGTTTTGGACAGGTCACATTGTAATGACAATTGATTCTTTTATTGGCACTCTAATTTTACATATGAGCAATCAATTTATTATGTTACAAGATGCTTACAGAAGCGCTTATGATCGAACAGTTAACAGAATGTTACAGAAACATAATTTTAATGACAATATTGATGCAGAAATAGAAATAAATAAACATTTTTTGGAAGCCGATAAAAAGGAGTTGATTGTTCGGAAGATTTACACCGCGGAACATTTCAATTCAGAATTAGAAAAAACTTTGAAGAGTTGTTATAAACAGCACCAAATCCTAATTGAGTGTGTACAAAAATTCGCTACCACATACTCGTACGGGTTTATGATTCAACTATTGTCGAGCGTGACAGCAATTTGCGCATTAATGGTCCAAATTTCGCACGATGCGTCTTCGTTGACGTCATCACGCCTCGTTACGTCACTGGCATTTTTTGTTGTAATGATCATTCAACTAGCAATACAGTGCTTCACTGGAAATGAACTTACTTATCAGGCGGGCCTAGTTTCGGAGGCGGTGATGGAGTGCAAATGGGAACACATGCCCGTGCGGCTCGGCCGCATGCTAGTTCTGTGTTGCGCGCGCGCTCAGCGCCCGCTGCGCCTCACGGCCGCAGGATTCACGCACATCAACATTGACTGCTTTCTTAGTATAATGAAAGCCGCTTATTCATATTATGCAGTTTTAAGCCAGAAGCAATATTCAAAT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TTGCCTGTGCTATGGACGTCTTAGAAAAGTTTACAAATGACTACAAAAATACTTTCATCCGCTATATCAAAATGATAAATTTTATAGGACTTGATTTCTATTTAGAAACAGGAGAGAGTTTATTTAAAAGTCGTAAAAGATATTACTTATTCCTTATATGTTTTATAATATTTTTCCTTTGTCAAATCACATTCATATTTAGAAGTCATAAGACAGATGCGAAATTTCTGGATATAGCTAACGCAGTACCTTGCTTGGTGCTGGTTATTCAAGATTTTGTTAAACTCCTGGCTATAACAACAAAGAGAAAGGAAATAAAAAATGTCATTTTTAAAATTAATGATGAATGGCCTAAAGAAAAAAATTACGGAGAAAGATCTAACATAATTGAAAATTGGACTAAACGAAACAAATCCTTTCAGAATGTATATTATGGCATTTCCTTGTTCTGCTTATGCATATACGAGCTGATACCCTTAGTAGCGACATTGTACAACAGAGTGATGGGACTTGACACTGAATATTTTTTCCCCTTCGAGTTGTATTACCCATATAAAGTCGACTCTTTCTTTGTGTACCTTGTGACTTACTTTTGTCAAGCTTTCGCATCTTCAAGTTTACATGCGTGTATATATATTGCAAGTGATCTACTTATAACATCGCTTTTATCAGACGTAACAGCGTTGTTTGCTTTGCTCCAGTATGACTTGGAAAATGTTACTTCACAACTGAAACAAACATCGATAAATCAAGATGAAGAACAATATAATTGCGCTGTGAAAAATATAGTAAACCGTCATCAAAGATTACTTGGGATAATAAAGGAACTGAATGGAATTTACGGCGTTGTTATCTTTATTTTCATCACAAGCTCTTCTATT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TTGTTGTTTTTTCTGTTTTCTAACAGTGGTTCAGAATGGATTGCAGTCTGTAAAAAATCTTCTAGCCGGCGGTGCGATGCTTGGGGCGATTCTTGTTGTGGCATTTCCTGGACAACAACATTATGACATGAGTTTTGGTGTAGCATATGCAGCATATTGTAGTCTTTGGTATGAAAGAAATGAAAAATTCAAAAACTTGATATTGATTCTTATAGTAAGATCCCAAAGAGCAAGTTGTTTGTCAGCTCTTGGATTTTCTGACGTGACGTTGGCAACTTTTTCAAAAGTCAGTTT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TTTTCTGACAAGTGCAATAACGACTTGCACTCTTTGGGCGATGATACCACTGTTCGACGATGCTGGGAGCAGATCATTTCCGTTCAAAATATGGATGCCGGTAGACCCACAAAAGTCTCCCCACTACGAAGTAGGCTACGTCTATCAAATGATCACAATCTACATCAGCGCCTGTCTATTTATTGGAGTGGACAGTACTACCCTCTCCATGATTATGTTTGGGTGCGCCCAAATTGAGATTATCATGGAAAAAGTGCGCCAGCTGCAGCCATTGTCGAATATAAAACTAAAACCTTATAAGAGAAAACAGCAAATAGAAGAAAAAAATGCTCTTTTTATTGAATGCATAAAACATCACCAGGAGGTTGTTAAGTATATCGAGAAAGTTGAAGACACGTATCACGCGAACATATTCTTTCAACTCAGTGGAACCGTTGCGATTGTTTGCATTGTTGGACTTCGAATATCTATTGTAGACAAAAGCAGCGTGCAGTTTTATTCAATGGTGAATTACATGGTCACTATGCTATCGCAGTTATTCCTATATTGTTGGTGTGGCAATGAACTTACTATTCGAAGTCAAGACCTGCGAGAGGTTATCTACCAAACGCCATGGTACGACTTTGACAGGAAATTCTGCCGTCTTTTATGGGTTGCTATGGAGCGGATGAAAAGGCCTATTATTTTCAAAGCCGGTCACTACATAGCGTTGTCCAGGCCTACTTTTGTATCGATTCTACGTTCATCGTACTCCTACTTCGCTGTACTTAACCAGGCGAAC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3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CATCTGTAAAGTCACATTGGCTTTTTGCTCCAAGTAAAGATTTTTTTGAATTCAATCTGAAGTACCTTACCTATTTGGGTTTGTGGCCTAAAGAAGATTGGTCAAAACCACAAAGGTTTTTGTTCGAAATATATAGTATGACGTTAAGCGTTTTTGAGGGTGTATTTTTAATATTGACAAGCATTGGAACATACAACTGTAAAAATGATATAACCGCATTATTAACTAATCTGGATAAAATCTTAGTTGTTTACAACTTTGTAATGAAAGCCTTAATATTTTTTATAAAAAGAAAGCAAATAAAAATTTTAATTGACGAAATTAAACATTCAAAAGATGAAATAACAATGAGTCGTAATAGAATGATGTCAGTACATGTTGTTGTAATATCTGTGCTGGTAATATCGATTGTTAGTGCATTTTCTTTGTTGGCGACATACAAACAAGAAATGACGATCGAAGCATGGATGGCGTTTGACCCGTTGATTGACAAAAAGCATCTGATTCTGGCATCGCTAATATTAGCGGTATTGTTCGTGCCCTGTGCGTGTAGAGCGATGGCTATACAAGGGATAGTTTGCAGCATTCTCATGTATTTGTGCGATCAACTGATTGAATTGCAAATTCGGATACGGGCGTTGGATTATCGCCCAGAGACGCATAAGCAAATGAGGGTAGATTTCAATGAAGTTATAAAGAAACACGTACGTTTAATAGGCCGCTTTTTCAGATATTCTAATACGTTGAGAGCAATATTTAAAGAATATTTTTTATTCCAAAACTTGGCTGTTACTGTGGAGCTTTGTTTTAATGCTATGATGGTGACAATGGTGGGGTTCAAAGAAAAGACATTATTGTTAACATTCTTTGCATATTTGTCCGTGGCCCTGCTTAATTCATATATTTATTGTTTTTTGGCTGATGAACTCATCGTCCAGAGCCAAGGGATTGCTCTAGCAGCTTACGAAAGTCAATGGACTACATGGCCAGTGGAGTTGCAAAAGGATATTTTGATCATCATACTTGTTGCTCAG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ACCGTTAACCTTGTCTGCTGGAGGCATGGCAACTATGTCAATTCAGACGTTTGGTCAGACACTGTACAATGGCTACTCTATATTTGCTGTATTGAGTGATGTGGTTGA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4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CACAAAGTGTTACTAAAACGGCAACACTTAACAATGCCCAAAAACGATTTAACCTTTGCAAACAATTTTAAACTCACGACATTCGCGTTAAAAGTTACAAGATGTCATCCGGACATCATCAGAAACAAATTCTGGATATTTCAAATGTTACTTATCATTATAATGAATACAACAGTCGCTTGGATACTCCTCAACTCTGTCGTATTTCACGACATCAAGTCCGGCGACTTTGCAGAGGTGTCCAAGAACGTTGCTATGTTCATAATCTGTGTAACTATATCATTCAAACTGTATATCATTGTTAGAGAATGTAAATTTCTTATTGAGACAATGAACAACATGAACCAAGATTATCGTGATTCGCCCGAAAATGAACGGAACATTATTATTAAGTATACTAAAAGAGGTGCAGCCGTGAGTAAGTTTTGGTTGGCAGCGGCTAGTGCCACCTCTTGCATTTATCCAGCGAAAGCTGCTGTGGCAATGGTACACGCGTATTTGAACGGTGAATTCCATTTGGTCCCGATGTTCGATGTGGCTTTCCCCGAAAACTTGAACGAGAAGAAACATAACCTCGAGATATCTCTACCGTTTTTTACACTATGTCTTACATTCGCTTTGTACGCTATGACAGTGTACGTGTGTTTCGATCCTTTAGCTCCAATTTTTATGCTCCACGTCTGCGGTCAAATAGAAATAATCAACACTAAAATTGCCCAAGTATTTTGCAATAAAGATTTGACTAGGGAAAACTTTAAGACCATAGTAATCAAGCTACAAGAACTGTACAAATTCATACGCTGTATCGAGAAAAAGTTCACAATTGTGTACGAATTTGTAATGAAAACAACTACTATATTACTACCGCTAAGCGCTTTTCAAATTGTTCAGTCGGTACAACGTCGAGAAGTTAATTTGGAGTTCATTTCGTTCTTCAGCGCTGCAATGTTACACTTCTGGCTACCTTGTTACTACAGCAATCAGTTAATGGAGAAGGGTGAAGAACTGCGAAGCGCTATTTACTCTTGCAAATGGGAGTGCAGTAACGATCTTCTAGCGCGGAAGATGGTGCTGTTGATGCTAGTGCGAGCTACCAATCCTCTGGTCATCAGTTCCGTCTTTTACACCATCAAATTGGAGACGTTTACTCAGATGTGTCGCGACGCGTACGCAATATTTAGCATAATGAACGCTGCTTGGTC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5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TAAACCAATGTTGGTTCAATTTTGTGGTTCCACTGGAATTGTATGCGCTGTCGTTTACAAAATGACTGGAATTCCTTTTAACACTACATTTATATATCTTGCTTTGTATCTGGGATGCTTATTATTGGAACTCTACATTTATTGCTACTATGGTACATTGCTGATGAATGAGAGTTTACTTGTGAATGATTCAATATACCTGAGCAACTGGACTTCATTGTCCCCTCGTTTCCGACGAATAATTCTCATTGCAATGACTCGTTGGTCCAGACCCATGACTCCAACAGCTGCTGGTCTAGTGTCTATAAGTCTCAAAACTTTTGTCTCGGTATTACGGCTCTCGTACTCGATATACACTATAATAAAATC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6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TGATCCCATAAAATCCAAGTATATCCTGCGTAAAATTACTACTTTCGCATATATAAGCGGAATACCGTACTTGTGGTACGAAGAATTGGGATGGCCTAAACAATTAACAAATTTCCATGATAAAATTACTAATATCTTGACTGTACTTCTATGCATCTTCATGAGCTTGGAGATCTTGGCTCTCTTCACTCAGAAAAACATGAACAATCAACAAAGCTCTGATGCTCTTAAGTACGCAATATCGCAACCAATATTTTTCATGAATTTTTTTAGTTTTGTATATTACAAAGAAGAAGTTCGAATATTAT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TACAATTTAACAAATAGTATGTCGACTTATCACAGAGATGAAGAAGTCGAAAGGAAATTAGTAAAAAAAATAAAATTTTATGTGTCAGCTTTTATTAGTGTTGCTATTGCTGCTTCAATGTCGGCTGGACTGGATGGATTGTGGAGAGTTTTGGAGAAAGATGATACATTTACGACAGTCATTACAGCGTGGCCCGACGTTGACGACAGAAGTTTAGCAGCTGGTATTGGCCGAATCATCGCTTTTATAATGTGGTGCATACATACGGTGCGCTTTGTTGGTGGTGTAACAATTGTAGTAGCCCTAACGGTGTGTGTCTGCCATCAGTACAAATATTTACAGAGCTACTTTTATAGTCTTGATAAGATTTTTGAGATAAACTGTAGTCAATCTGTAAAAGAAGAAGAGTATGAAAAAGGCCTGCTGATTGGTGTAAAGCTTCATAATAATATTATAAGATACACACAGGATCTCTGCAACGTATGTAACATAGCTTACGGAGGACAAATTGTTGTAAATGTTACTGTGTTGGTCATTTTGATGGTACAAATGCAGAATGGAAATAGACAATTCATGTTGGTATTAACTTGCGCAATAATGGTGTCAGCTTTACTAGTGCTCAACGGATTTTACATGTGGAACCTCGGAGATATCACCGTCGAAGCGTCTGAGGTGTGCACAGCGATGTACATGTCCGGTTGGGAGAACTGCACGCGACGCTCTTCAGTGCGAGTAAGGAAAATTCTGATGGTAGCTATGACACAAGCTCAGAAAGAAGTTACAATAAAAACTCTAATGATACTGCAAGTTTCATACGCATCGTATGTGTCGATCGTCAAATTTTCATACTCCGTGTTTTCACTTATATA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CATTGTTTGATCATAAAGGTTCTACTCGTTTTACTTACACCACGTTGTCAGTTTTTGTTCCTCGAACAAACGTTAGAATGGAATCGTTGGGAAGAATTGATTGTTTTAAATTTAATATTAACTTCTGGAAGTTTTTAGGAGTGTGGCCTGAAACTAAGTCATGTTACTACGCATTTTATTCTAAAATCTTCACTTTTGCCTTTACGTTTCTTTATGTTATTTTGCCGACGGTGAATTTAGCATACATTCCACCAGTAATGGATATTTTCGTGGAGGAGATGATGTTTTATTTTACTGAAGTAATTGGATTGTTTAAAGTTCTAACAATGTTATTAACTCATGAAAAGATTGTAAACATATTAAAAGTACTGCAAAGTGACTTGTTTCATCCTGAATCATCTGAAAGCGTAGAGATTATAAATAAAGCAAAGATATTCATTGTTAAATATTGGAAATTCATAGCTACTGTCTCAGTGACCTCCAATCTCACTCATGTTTTATCCCCATTGATTGTCCATCTTTTATTATCTGTAGAGTTACAATTGCCGTTGTGCAACTATTTTTTTTTACCTAAAAATATTAAAGATACCTTTATTTATCCCTTATACTTATATCAATGCTTTGGGATTCATATGCAAATGTGGTACAACGTTAATTTTGATTCATTCATTTTGGGGCTTATGATTTTGGTTATAGCACAGCTAGAAATATTAGATCTGAAATTACGCACAATAACGGATCGTTGTGCGAAATTATATATAAAAAGAAAACAAAATGACACTGAAGTTTTAACAAAACTCAATCAAGCCCTACAACACTATAATGAACTAGGCAGGTTTTGTAATTTGATACAAGATGTATTCAGTATTGCTTTATTCATGCAATTTGGTATCGCTTCCTGTATAATTTGCGTTTGTCTCTTTCGCTTTACATTGCCAGCACCATGGCAGTACTACATATTTCTAGGTACATACATTTTGGTCATGATCTTTCAAATTTTAATCCCTTGCTGGTTTGGAACCCGTATCATTGAGAAGAGTCAGCTGTTAAAATTTTCTGTATATAGCTGTGATTGGACATGCCAGTCACGGATATTCAGAAGCAGTTTAAAAATCTTCTCCGAGAGAGCAAACCGTCCCATCACTTTGATAGCTGGAAAGATGTTTGCGCTGTCTCTTGGCACGTTTACTTCGATTATGAATTCTGCGTATTCGTTTTTCACTCTTTTACGTCACATGCAAACTAGAGATGATATGGA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8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TGGCACATGTAAATAACGAAGATATGTATTTAAATAGAGCGAAATTTGTTATGAAAATCTTAGGCGTATGGATGCCATTAGAAAACGAGACGAGATTTAAAAAGATATATAGAACTGCCATGATGTTTTTGCAGTACATATTTTTAATTTTTCAAACGATATTTATATTTCAAGTGTGGGGCGATTTAGAAGCCGTGTCTGAAGCCTCATATCTGTTATTCACTCAGGCGTGTCTTTGTTTTAAAATAACAGTCTTTCAAATAAAAATCCCGATGCTCCGAGATTTATTGAAACAAATGAACGCAGACATATTTAGACCACAGACTTTAGAACATATAAATATTCTAATATTGCAGGCAACTAGGATCAAAAGATTTTTACTAGCGTTTATGGTGAGTTCTCAAATAACATGTGGGATGTGGGCGCTGAAACCTTTATTTGACAATGCTGGCAAGAGAGAATTCCCTTTTGATATGTGGATGCCAGTTAGTTCCGAATATTCTCCGCAATATGAGTTAGGATACGGTTTTCAATTGATCACTATATGCATGAGTGCTTACATGTACTTCGGTGTAGACAGCGTCGCATTGTCTATGGTTATCTTTGGCTGCGCACAAATTGATATAGTTAAAGCGAAGATTTTGAGTATAAAATCGATTTCAAACTCAGTTGGAACCACGAAAGAACATACGAGGCGTATACGCAAAGAAAATTATAACAAAATAATTGAATGCATAACTCAACATCAGGCCGTACTGAAATTCATCCAAATGACAGAAAACACGTACCACGCGTACCTTTTCTTTCAACTTACTGGCAGCGTTGGGCTTATTTGCATGTCAGCGCTACGATTAGTGGTCGTAAAATTTCCGAGCATCCACTTCTTCTCCATAGTCTTTTATGTATCAGTTATGATAAGTCAATTGTTCATTTGTTGTTGGTGTGGGCACGAGTTAACAGCAACGAGCGAAGAGTTGTTTGCCACTCTTTACCAATGTTTGTGGTACGAGCAAGACTTCAAGTTCAAGCGCGACCTTCGTTTCATGATGATGTGCGTGCGTCGTCCCGTAGTGCTCAAAGTCGGAAATTATATTACTCTCTCAAGACAGACTTTTGTTTCGATTTTACGCATGTCATATTCTTATTTCGCTGTTCTTAACTCTACTGAG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19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TGGACAGGCGACACGACGCCATGCCACTGTTGAAGAAAATTAAAACGTACTTTGATAAGGAAGGTTTTGACTATTCCAAAAACTATATAAATCCATATGAATTTCATTCAACGTTTTATTTTTTTATGAAATATTTCAAAGTTATTGACGATGAACCAGCACCGAAATGGGCTAATGTTGTTCAAGTATTAATTGGCGCGGTGGGATTTACCAATTTATGTTTGTCGATATTAATGTGTGCTATCAACAGTGTAAAGCCTTTTACATTGCCTAAATTCATAGAAGGTGGAACCTACATAATTGTTGTATTTTATGGTATTTCCATACATTTATGCTCAATATTTAACAAGTCAGGGTATCATTGTTTATTGAGAATGTTGAGGCAAGATTTTGACTTCATCTGCACAAGAGGACAGACATACCGGAAGAAGTTTTTCGAAAACCATTTAATAATTTGGAAACTTTCAATCGTTTCCATAATATTTACTCAAAGTATTGCAATTGGAATGATAGCTTTTAGTATTATTTTACTTTCTTACTATATGGCCACTCACGAACCAGGAGACGGCACCAGCAGGCCTCTGTTGATACCATTTTGGATTTTTAATTTAGATTTAAATAAATCACCAATTTACGAAATTCTCTTTAACTACTCACATTTAGCACAACTTTGCTATGGATTCACTTATGTCTTCTTGGTTCAAACTCAAATAGTATGGATTAAGCATATAGAGACCAAAGCGGATATAGTTATTTGGTTATTAAATGATCTTTTTGATAATCTTACATATCCCAATACCGAAGAAGAAAAAAAAGTTTGTGACACTGAAATAAAAAACAGAATGTGTTTTATAATCCGGCAACATCAGTCTGTTTACACGTTGTTAGAAAGTTATGCGGCAGTATATAGAAAATTGTTGATGTTTGAACAAAAATTGTGTGGTCCAGTGGTATGTTTTGCCTCGTACTGTATTGTGCTGCAACTAGAAGCGGGAGAGTTTAACGGTGTGTTGTTATTACTTTGTATCGGTGCACTAACACT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CTTATATTCCGTGTTATTTATGTACAACGTTATCAGAGAAGATAATGTCAGTGAGTGATGAATGCATGAACATACCATTTTGGAATGCAAATCCAAAAATAATCCGGCCTTATTTAGTTTTAATGATAAGACGGTCGCTTCGGCCGCTACCACTAAAAGTACCGGGATTTCAACCGCATACTCTACAGACATTTTCTAAGTCGATGGTATCGGCCTATTCGTTATTCAACATGTTGAGACAAGCAAACGTAC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0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TACTGGATAATTTTAATAAGGACTTCATATTTATTTGCAGTTTAGGTACTTCTTACAGAACGAGTTTTTTAAATAGCCAACTAATAGTATGGAAATTGTTCATAATTTGGATAACATTTTGCATCACCATATCTTGTGCGTTCGTGTTAAACACTGTTGTGTACCTAATGTACCAAACTCTATTTATGACAATCACCGAAGACACAGTCCGTCCGCTGATATTCCCACTGTGGCTTCCTACCGGGGACGATCCTTACAGGTCGCCCAACTATGAAATGTTCTTCGTGTTCGAAATACTTGGCACTGCTCTTATACCAACCGCTTTTGCAGTTTATACATATAACCTGTTTCATCTACTTCTTCACGTGTACAATTTGATGGACGTGATGATTAAAGCAATCAGCGAGCTATTCCTTGGGCTGAATCCAGACGTTGCTGACCTACCTGCTCGTAACCCTGAACGACAAATCACTCAAGCTATTCTAAAGACGAAAATAAAACAGATCGTCAAATGGCACAAATCTGTATATAAATACATGAGTACCATTTCTTCAATATACGGTCCTGTTTTAGTATATCAAGTGATGTTCAGCGCAATTGCTATATGTGTTATGGCAATCCAGATTGCCAACGCGCTGGATAAAGGTAAAATTGATTTCCTCTTCTGTATGTTGGAAAGTGCAGCATTACTGCAGCTCTGGATAACTTGTTATATTGGTACTATGATTAGAAACAAGGCTTTTGCAGTGGGAGACGCTTGTTATAACAGCGGTTGGGAAAATTCCAAATTTGGGTGCTGGCTTCGCAGCGATATTGTTTTAATAATCATGCGCTCCCAGATACCGGTGTCCATAAAATTCCCACTGCTACCGCAGATCGAGCTTGAAACCTTCTCCTCGATAACAAGCACTTCTTATTCGTACTTCAATATGTTACGCCGAGCTAC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GCGGCTAAAACATAAACATATTATAACATCAATTAATTCAATAAGATTTTTATTTGAACTTAACGGTCTCAAATTGGAAGACACAAATTCGTCTGATAACTTGAAGTACAGAATTATTTACGCTTTTAATTTTACATGGCTGAACTTCGATGGCATTGGTGAACTAATTTGGTTTTGCGACGGGATATGGTCGAGCGAGCACTTCGTTAAGCTAGCGGCTATGTTTCCTTGCGTGATAATGTGTTTCTTGAGTAACATTAAAATGATATTGCATAATTTAAACGAAAAAAAAGTGGCTGATTTAATCAACAGTTTCAAGGAATTAGAAGACGACGAATTCATTAACGATACTGATGCAGATGACCGTTCGAAAGAGAAAATATACGAAGAAGAAATGAAATATTTAGAGAAAATAGTAAAAATTGTTAAGGTATTGAATGTTGTAACAGTAATAGCTTTCGGTATAGCTCCATTTCTTCTTATGGGCGCACATTACTTAGAAACCAAGGAATTCATGCCTGTACTGCCATTTTATGTCAAGTATTATTTGTTTGACCCGTACAATATGAAATATTACGGTTTGTTATATCTACATCAGTTTTGGTCAATGTGTATTTGTTTGATTGGAATCCTCGGAGTGGACATGCTTTTCTGTACTATGTGTGTATTTATCAAAATACATTTCAAGCTGTTGGAATATGATTTTGAAAGATTCATACCAATTCATACAACACCGCATGGGTGTTTGAGAGAGAATGAAACAATTACAAGAAGATTTAAGTGGTTGGTTAAAAAGCATCAGAAAGTTATAAGTTGCAGTAATTTGCTGAACAGAATTCACTCAAACGAGTTTATGATGAATTTTTTTACAAGTTCTTTTCTGATTTGTTTATCGGCGTTTATTATAACGGTCGTTGAAGAAATGAGGTTC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AATTTCCTTCTTGAGTTTCCTAGTAACAAGTCTACAGCAATTGTTCTTGTTGTGTTTCTTCGGTGACATGGTCATGACGTGCAGTATCAATTTAAGTGGTTCCATTTACAGCAGTTTATGGCATTCGGTGAAATGTAATATTGGTAAACAGCTATCTTACGCATTACAGAGATCACAAAAACCTTGTAAAATAACAGCGGGTGGCTTCATAGACGTCAACCTTATTGTTTTTACACAGATAATCGGCAAGACGTGGACTTTATTCGCACTTTTAAGAACAATATTCAACCCT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AAACGATGAAGGTAGCTTTGATGTTAATGAGAAATTCAAACCTTTTCACGAAACATATAAAATATTTACATATATAATGACAATGGGACTGATATATCCTAACCCTAAAACAGAGAAAATCCGATTGAAACTAATATTATTTGCGATTTTGTTTGTGTCGCCTCTTCTGTTTCTGATAGGCTACGATGTGTACAAATGTTGCTTAAGGCACGACATCGTCAACATCATCAGACACAGTACGGTGGCAGGGCCTATAGTATTTATATTATTAAAGATAATGAGTTTTTATTACAACAGAGATCTGGTGAAAGAACTAATAGATGAGATCAACAGAGATCACGTTAGATACAATAAACTTCCTACAAAATACCAGGATATCGTTGAAAAATCTTTAAGGTATCACAAGACAACTGAAAAACGTTGGGTGGCTTGTGTCAGCATAAGCTCTTTCCTGTTCGTTATTATGGCCACAGTATTCACCATATACAGTCAAATATTTGATGCGGAACCCATGAAATACATGATTCACGAGATAGATGCGCCCACAATTGAGAGCATTATTGGCTGGCCGTACTACGAAATTATGTTCGTCTATGAAAGTTACGTGTCGATTTATTTTGTATTGAATTTCTCAGGGTTCGACGGGTTCTTTGGTGTTGTCATAAACCACGCATGTCTCAAAATAAAGATATTTTGCAACGCGTTCTCGGATGCACTAAAAGAATCTAATGAGGATGAAATAATGCGTTTGATCCATGAGATCATTCGTGATCAATGCAAGATGTTTAGTTTTGTAAATACCATTCTTGCGGTATTTTCTTCATGGTTCGTGTGTATTTTGATAGTTGCCTTGGCACTGATATGCAACTGCATGTATCTCGTCATTCAGGGGCACGGATTCGATATTCGTTATATAGTATTCACTATTGCAACCATAATACATATTTTTATGCCGTGTTGGTATGCTTCGAAGCTAAAATCCATGTCGCAGGAGTCGTCGACTATGGCATATTTTAGCGGGTGGGAGGACGTCCCCATTCCGAGAGTACGCAGGACGTTGATGTTCTTCATGGCACGGGGTCAGGTGCCTTTACAAATCGAGGCTCTCAATATCATCAAATTTGACATGGAGTTGTTTGTCTCGATTATGCGGACTTCGTACACGATGCTTACATTACTTCAATCATCATCT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3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AAATTCTGAATGTTTATCAGCTAGTATTGCTATACTAAAAGTTACAGGCGTATGGTGGAGCGATAGCATGGTTTATAAAATTATTGGCTCACTGATTCAACTTTTTCTTTACGTCTTCACAGTTTTAGCAGAGATTGCTTACGTTTTAATGGTTTTAGGTGATACTGAAAGGACCGTAGATGCAGCGGTGCTGTTGCTTTCGCACTTGGTGCAAGGTGTCAAAGTAGCCACCGTTTGGTTTAGACAACGCCGGATTAAAGGACTAATCAAACTAATTGACGGTCCAAATTTTGAAAAAACAGATCTAATGAAAGCGAAAATGATAGAAAGCTTTGGAGCACTGCTGAAGTTATCTGGTCACTTGTTTCTGTCTACTGCAGCGGTGACAGCGTTGTTTTGGGTTATCGTGCCAATGTTGAAATCAGAAATCACGCTGCCTTTGAAAACGGCTTACCCATTTGATATAAATGACCCAGGCAGTTTCACCTTGATGTACGGGTACACAACAATATCTGTGGTGCTGGTGGGAGTGGGCGACGCAGCCGAGAACTATCTTCTTGCAGCTTTACTAATACTACCTACGATACATCTTGAAATTCTTTGCCAGGAATTA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AGAACTAGACCATGGTGACGATATTTACGAAAGAACCGTGTCCTGCATAAAATACCACCAGCACATCATCGAGTATGCTAATGAAGTTGCATCTGTATTTGGGATCATAATGTTTTGTCAGTTCGTCACCAGCAGCGTTATTATATGCATGACATTGTTCAAGATAACGATTACCACGGAACCGATAGAGATGATAACTATGGTGTTTTATTTGGTTTGCGTGTGCCTGGAGTTGTTCTTATATTGTTACGCTGGAGACTTGCTAATGAATAAGAGTTTACTGGTGTCTGAAGCGTCGTTTCCTGGAAAATGGTTAAAAGATACTCGCAGCTGCCGCGCTTTACTTATGACTACGGTCCGCGCGCAACGCCCTCTCATAGTCAAAGCCGGCGGAGTATTCACCGTATCTTTACCTACTGCTGCTGCTATAATGCAAACAGCTTACTCATATTACGCAGTCTTACAACAAAAAACTAAAGAGCACAAT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4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GTTCATCAAGAAGACAAGACGATCCACAAAATACGAGCAGTATCATAATATCGATAATAATGCAATCCATCCAATTTATAGGGGTTTGGTCTAGCGTTGGTTACAAAAGATCTATAGCTAATTTCGCCACTATTTGTTTTATTTTAACCATTGGAGCCCAAGTCATTAATCTCGTTTTAGAAAGAAATGATTCCGAAAAAATGATGGAAGCTTTCAGCGTCTTTTCAGTCTGTCTTATGGGACTCTTGAAATATATATCATTGCGCCGCAATTCAACTGCTTGGCAGTATCTTTTATCAAGAGTTTCTCAAATAGAGAATGAAAAAATGAATGAGAATAATGATAATTTATTAGATTACGAAACGGACGATGACAATAAAGAAACTGTACCCTCTGTCAAACATGTCTACACCTATAATGATAAAGCTAAATTTATATCGACTGTTCTAACAAGATTTTATACATTAACTGTATTTATGTTTGTTTCAACACCAATCTTTGAGTACTTTTGGAAGACTTACAAAAACCATGAACCGATGAAATTGCCGCATATTTTGCCGGGGTGGACGCCTCAGGATGACTTTCATTTTTGTGCATACTTTATTACAGTAGCTTGCGAAGCAATAGCAGCAGTTTATTGTGTAAGAATTCACGTTACTTTCGACGTTACTTTCGTCACTCTCATGATATTTTCCTGTGGTCAATTTAACTACTTGTGGGTGAAGAGCGAACGAATAGGTGGTAGTGGCAACAACTGTCAGTTATCAATAAAAAGAGACAAGAGGGCAAATTTTAGAATAATGCAATGTCACAAATCGCATATCATGCTAGTTGACCTGGTGACGAGGTTGAATAAGTTGCTGAAAATTATATTGGGAGTATACTTCACGGTGATTACACTAACACTGTGCACGGTAGCCGTACGACTACGTGCGTCCGACAAGTTGGGTCTCGTGAAATTAATTTTACTGTTGCAATATATGGCAACAAATCTGATGCAGCTGTATCTCTACTGTCGATATGGAGATGCACTTTTAAATCAGAGTTCTATCAACATGGGTGAGGGTCCATTCGGTGCGGCATGGTGGGCGCTCTCGCCGCCGACGCGCCGCCACCTGAGCCTGCTCGCAGCCGGCATGTCGCGTCAACAATACATGAGTTCAGGCATCTACATCGATAATTTACCTGCATTTCTGCAGGTAAC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5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CTGACAACACTCAACAAAATGACGATATTCATAAGAAACGTGAATTTGTCTATCAGTGTGTCTTTAACAGTATTAAAATTGGTCGGCTTTTGGGCGCCAAATGATATAAAGAATAATTTTAATATAATATATTATTTATATGCTATTGTAACATTCATGATATTATTGGGTATATACTTAATCATTCAAGTGGTGGATATGTTCCTTATATGGGGTGACCTGCCCCTCATGACGGGGACCGCTTTCCTTCTCTTTACGAACCTAGCCCAGGCCATCAAGATCCTAAATCTAGTATGGAAGAGACAGCGGGTCGAAGAGATTATATTTAATGCCAATCAATTACTGCGGGATCAGAGAACTGAAGAGGGAAAGAATATCGTTAAAAAGTGCGATAGGGAGACAACGCTGCAGCAA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GTTGTACTTCTGTTTGACAACCATTACCGTGGCAGGATGGGCTGGAAGTGCTGAAAAGAATAAACTGCCTTTGAGAGCTTGGTACCCGTATGACACTTCTAAATCACCAGCATACGAGATCACGTATGTTCACCAAGTGGGTGCGTTGTTTGTGGCCGCGTACCTCAACGTGGGCAAGGATACGTTGGTCACAGCGCTGATAGCTCAATGCCGGTGCCGGTTGAAGCTGGTCGGGCTCGCCCTCAGGAATTTGAACGAAGAGCTGAAAGCAGATGATAAGCATATATTCAACGCTGAGCAGCAGTTTGTGGTCCGTCGCCGCCTCAACAGATGCGTGGTGCAGCATCAGTCAGCGCTGGAAGCGACTGTTCAACTCCAGGATTGCTTCTCTGTACCGACGTTCGCGCAGTTCACAGTGTCGATGGTCATCATATGCGTCACAGCATTCCAACTTGCTTCCCAAACGGGCAACTTGGTCCGCGTCTTTTCTATGGGCACGTACCTGCTTAATATGACGTTTCAAGTGTTCCTCTATTGTTACCAGGGAAACCAGCTCTCCGAGGAGAGCATGGAGATCGCGGGCGCAGCGTACGAGTCCCCGTGGTACACCTTCTCGTCTTCAACGCGACGGTCCATCCTGGTGCTGATGTCGCGCTCGCGCCGTCCAGCTCGGCTCAAAGCTGGAGGGTTTACGACTCTCTCCCTAGCATCCTATATGGCCATAATCAAAGCGTCGTATTCATTCTTCACTGTGCTCCAGCAGGTGGACGAAAAC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6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CGACATCAATTCCGACAAAATACCAAATTACACCCACTACATAATTTTGCCACTAAAATTGGTCGGTTGTTGGGACTGGTACAAAAATCCTGAGAAGGAATACCAGATAATAATCAACAATGGATACTATGCTTTAGTTTTATTTGTGTTAATGAATCTACAGTGGAGTTTGACTGTAAATTTGTATACAGAATGGACTACTATCATGGATAATTTGGAGAAATTGGCAGACAGCTTGCCTTTATTGGTGTCTCTTGCAATAATCATACATTTGGCATCGAACAAGAAGAAAATGTACGAACTAGTTGACTTTATGAACAATAATTTCAAGTATCATTCAGCGAGAGGTCTGACTAATATGACCATGCGCGAGAGTTATACCACAGCAAAGAAATTTGGTTACGTGTACACCGCGTGCACTCTTTTCAGCATCACTGTGTATGTATGCATGCCTTTGTTAAGTTACGCATGGACGAAGCAACCTTTACAATACTGGGTCTACGTTGACGTTTCCAGTGTTTCAGACTTTGTTATTGTGTTCATAAGACAATGCGTGGGCCAGATTTTCGTAGGACTGGCTGTTGGGCAATTGGGAGTATTCTTTGCATCAAATGCTATCCTGATATGCGGTCAACTGGACCTGTTGTGCTGCAGTCTCCGGAACGCTCGGTACACGGCTCTCCTGCAGAATGACGTCCATCATCGTGATATCGTAGCCGATCATGGTGACATTGTCAACGACGAGAAGCACAGTTATGTTTACAATAAAGCTGTACTGCAAGATTCCGATTACCACTACGACGAGAAGATGAAACCCACTTTAAGTAGGACAGACTTTGATATATACGATGCAGAATTCGACGTGGCCACCATAACCGCGTACAGGGAGTGCGCCAAAATGAGTCAAGTGATTCTACAATACAAGCGTGATTTTGAACTTCTGGTGTCGCCTCTACTCGTGTTGAGGGTTGTACAAGTGACCTTGTACTTATGCACATTGCTGTATGCGGCCAGCTTAAAATTCGACATGGTTACAGTCGAATATTTAGCAGCAGTTGCTTTGGATATATACATTTACTGCTATTACGGAAACCAAATTATAATTCAAGCCGATCGCGTCACTTGTGCGGCGTACCAGAGCGCGTGGCCCGCGGCGGGCGCGCGCGCGCGCGGCCTGCTGCTGCGCGTGCTGGCGGCGCACTGCCCGCGCCGGCCCGTCGCCGTCCGGGCCGGGGGCTTCTTGACCATGGACCTGCATACCTTTGTCGTTATTATCAAAACATCGTTCTCCTACTACACACTACTAGTGAACGTCAATGAAAAG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TGTACAAATGGCTAGCTCTGATCCCACTTTTTAATGGGGCTATATGTATTTGTATTGTTCTTGTTGTAATTAGTAAGGAAATAGATTGGCATTTTGTTACACACATTTTACCGCTCTTCGGCGAAATATTTGTTTACTCTTACTTCGGAGAACAAATCAAAACTAAGGCTAAAAATATTGAACTAGCTCTGTTAAGCTTCGATTGGTGCAACATGAACAAGGAAGATAAAATAAATTATATTATTGTTTTCACTTATATGCAAAAACAATTTGGTATCGAAGTGGCCAGCAACAAAGATTTGTGTATGGTGACCTTGACTGCTGTTCTCAAGCTTACCTACCAGGCCTATACAGTTGTACAAAGTATTGACTTT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8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GTGTATTTATCAAAATACATTTTAAGCTGTTGCAAAATGAATTCGAAAGATTTATACCTACTCAGACAAAATCAAGGTGTTATTTGACAGAGAATGAAACAATAAAAAAACGATTTAAACGTTTAGTGAAAAAGCACAAGAAAGTAATAAGTTGTGCTAAATTACTGGACAAAATTCACTCAAACGAGCTTATGCTGAATTTTGTAACTAGTTCATTTCTTTTATGTTTTTCTGCGTTTACCATGTCGATTGCTGAGGATGTGAGGTTTAGAATTTCCTTTTTAACATTCTTACTAGCGGGTCTGGAGCAATTATACCTGTTGTGTTACTTCGGTGACATGGTCATGACGT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29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GAAACTCTGCAAACGTTTCACAGTATTCTGTCTTTTGCTGGGATCCCAATCTACGCTAAAACCAATTGGGACTCCAAAATTAGACTCACGCATCAAATCTTCAACGTCTTTATTGGTTTCTTGACATTCATTTTCACCACTGTTTTCGTCATTATTAATTACTCTGATCTTCTTCTTTGTATACAAGGAGCGTGTATTTGGACTACCGGAATCATAATGTTCATATCTCTTGGAGTATGCTTAATCTTTAGAAGGAAGTTCCGTATGTTCTTAACAGAAATGGGTTTTAAAGACACGATGCTAGAGATGCCATTGGTTGCTCATGTTATGAGTTTAGAACTTGAAGATGGACAGAAATTGAAAGAATTAAAATTGAAGGTGACAGAATCTCAGGAGAGGCTACTGAAGCTGACGAGGGACCTGCTGAAATTGTATGTGGCAAGCGTTTGGTTATGTGCTACGTTGTACATCTGCAGTCCAATTTACTTTATGATAACTGGAGAAGAGAAGTCCCCTCGTCTTTTGGCTTTCGACATGTGGTTCCCTTGGAGTTTCGATAATTTGAACGTGTATGTAGCTTCGTTCGTGTTCCACGCTTACGCTGGGTATCTTTGTTGTATTGCATATCCAGGCTTGCAATTAACCATAAGCCTTCTAGTGGGACAGATAGTGCGGCAGTTGAAGATAACCAGCTTCATCATGTTCCATCTGGAAGAGATAGCAACGGAATTAAGTAAAGGAAGATTGGGCAATAAGCAAATGTACTGTACGAACATATTGACCCAATGTGTCGACCATTATATCAAAATGAAAAGGTTCAGCAACAACTTGAACGTGATATGCCAGCCTTTCTACTTAGCGTTGATCTTAGTCGCCACGATGTTGGTGTGCGTTTGTTCTGTCAAAATCGCTATATCGGACAAGTTATCGCTGGACACGATGAAGTATTACGTGCACGAGTCGTGTTTTATATTGGTCGTTTACATGTTTTGTTTGTTGGGACAACAGGTTGACAACGAGTGTGAAAATCTTGAGAGAGCCGTTACTGAGAAATGGTATAAATTTAACAAGACGCATAAAATAAATGTAAAAATATTTAAGATGGCTGTCAACCAGAGGATGCCTATTTACATTTTTGGATCTATGAAACTGTCGCTGCCTACTTTTACATGGTTTATTAGAAATGGAATGTCGTTCTTCACACTTGTAATGTCAGTGTTGGAAGAC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0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ACTTGATTTTGAACGCATCTACAAACTATCAGTGAATTTATTAAAATTTAATCGCTTCTATCCATTTTATAAAATAGATATGAAATGGATAGTTCAAGTA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ATTTCTTTATAGCATTTCGCTTTTGATATTCCTCGCTCTAATGCAAAGTTCGGTTTACTACATTAAAATCAATGAATTATCAGACGTATGTGACAATGGGGTCTTCTCATTGGCCTTTCTTGGTTTGACGTTCATGTACGGCACAGTAATATGGCACAAAAATGACCTCATTTATCTAATTGAATCTGTGCAAAAAGATTACGACGAGTCAAAAGATTTATCACAAACAGAAATTAATTTTATACTTGACTACATAGAGAAAGGGAAACGAGTGGTCCACCTTTGGGCTTTCGTGTCTATTTTTAATGTCTTTTTTATACCGTCCAGGATCCTTGTTGTGATGGTATCGGAGGGCAAATATAATTTGGTGGACGTATTGGACTCATTTCATCCAAATATTTTAGAAAAAAGCACATCAGATATCTGGATATTTTTTTTAGAGTTATTGATACGTTTGTATTATTCCATTTACGCAAATATTATGTACGTTGGATTCTCGCCTTTGGGTCCTATTTTCATGGCTCACGCTTGTGGTCAACTCGAAATTGTTATGACGCGGATCAAATCTATTTTCACCGAACGTAACTACGATGAGCGAGAGGCAAAAATTAAGCTTATAGACGTTGTTCAACGAATGCAAAGAATTTACAGATTCGTTGATTCCATTAATAATACATGTGAATTATATTATCAAATAACACTTAATTCTACCTCGCTGATGTTGCCGTTAATTGTGTACATGGTTATTAAGGATTTTCAAATGGACAAAGTTTTCCAGTACATAACATTTATATTTGGAAGTTTTTTGATGACATTCATACCTTGTTCCTACAGCACTTTACTGCTTGCTAAAGGTGATGAAATGAGGGAATCGATTTACATGAGCGGCTGGGAGCGGCACTTGGACAGAGACGCGCGCGCAACTATCATTATTGTGTTAACGCGCGCCTCGCGTCCCATATCTATACACACTTTGTTCAAAACCATCAATCTTGACGCATTCACTGATGTAAATATCGACTTTTTCATAAATCAATCTGCAACGATATTTATTCCCGATCACCGTCCATTGGCAACCCCATCA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AATTATGAATAATAATATGAATGGGAAATTGGCATTCCTATTACCGTTCCTTCCGTTAAGTGATTCCGAGACGTGGGATAAACTCGATCCGAAATTATATCACGGCGTTCATATATATTGGTTGAAAATTTACGGATTGTGGTATTACAGTTTTTCGCCCAAGACATTCAAGTTTTGGCTTCAACTGGCTTACACGGCGATTGTACTATGGCTGGTGTGTTTTTTGCCGGGCATCGGCGAGATCGTTTATTTGCTGAAGCGACGGGACAACATCGGGGACGTCGCTGGAGGATTGTATTTATTTTTAAGTGAAATGTACACGTATTTCAAGCTAGCTGTGTTCTGGTTAAATAAACAGAAGATAACGAGACTCCTTCAATACTTGTATTGCGACGAGTTCAAACCTAAAGAACTGGAACACAAGGATATTATACTGAAGAGTATTAAAAGAGCTAGATTTGTTATGTCTGCTTATTCTACTATGTGTGTGTGCGCTGTGTCAGTCGGTATTGTGATGCCTTTGACAGAGAATTTTGACGTTTTACCGACAAATGTGGAATACGATCAATTTGACGTTTACAAATCACCGGCATACGGGATACTCTACAGTCATCATATTTATTACAAGCCAGCAACTTGTATTATAGATGGAGTGATGGATACAATATTAGCAGCTTTTGTAGCGTCAGCAATTGGTCAAATTGAGATATTATCATTCAACTTGCGTAACTTCGACAAGCTAGCCTACAGGCTCAGAACCAGGGCTATTATTGCCAAGGAAAATTTATACCCCGACCAGTACTACATACAAGTCACTATGAAGGAGTGCATTAAACATCACAACAGCATAATCAGATACGTTTCAATGATAGAGGAGGCGTTCAGTCTAGCGTCTGCCCTTCAGTTCATGTTGAGCGTCATGGTCCTCTGTTTGGTTGGCATACAATTCTTATCGATCGAGGATCCTAGGAGCCATTTAATGCAAATAGTTTGGATGGCGATATATTTGTGGTGCATGCTCGTCGAAGTGTTTATACTGTGTTGGTTCGGTGACGAACTTATCTGGAAGAGTCAAAGTGTACGTCAAGCAGCTTTTGAAGGGCCGTGGTTGAATGTCGACGTCAAAACTGC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AATATATCATTATATTCCTGGAGAGAAGCAAACGCCCTCTCCGAGTCACCGCTGGGAAAATTTTCACTCTGTCTCTAGATACTTATACTATTCTTATCAACTGGGCGTACAAAGCGTTCGCGGTTATGAGTAACATGAAGAA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AAACAAAATTAAACCTCTGGATGCATTCAAGATGCTATTCCGGACGTTAACATTCACTGCTTATTTTATGCCTGTACCTGACATAGAGAATCCTGTAAAGAAAAAATGGCACAGATATTACAGGATTGCAACTGTAATAATATTATTAATTTACGATTTACAACATATAACGTTTGTTATTTTGGTTTTCGGCGACGTCGATCGAATGATAGAAGGTCTCAGTGTTCTTCTTACGATTCTCAATGTTACGTACAAACTGATTACAGTCAACCTGAACGAAAAAAGGTTTAACAAATTACACAACGTACTGGAAGATGACATATTTAGTGCTAAATGCCCAAAACACGAGGAACTGATGACCAAGAATAAAGAGGAATTGGACGGCATATCAAAAACAATTAACCGGACTGTCACAGTGATCGCTGTGTGTTGGCTCCTCACACCGTTCCTCAAAAAATTATCTGATGAAGAAGTTATACTACCAGCTTATTTCCCCTTTCCAACTGATGATTGGATCAGTTTTAGTTGTGCATCAATATGGATAACATTTGTAATAATTTGGGTGGGTTACGGCCATATGACCCTCAACATCCTTATTGTCGGATATTACAGTCAAGTCAAAGTGCAACTAAGCATAGTAAGGTACAGTTTGGAACATTTAGCTGATGACGACGAAGGAATACCACACGAGGTTTTCACTTGCAGAAACCATGGCTACAAGGATAATCAAAGCAAGCTGTATCAAGAGAAACTTGTCGCGTTAATTAAAAGATACGACAAAGCTGTATGGTTTTCCAAAGAGATGGAATCAATTATGAATAAGGCTTTGTTGGTTCAGTTCTCGGGTTCCACAGGCATTGTGTGTACTGTTGTCTACAAAATGACCGGTGTAAGTAATCAATATATTATTAAAAACCT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3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TGGTGGCATTGTTCTGCTTTATGCCAATAACTTTGATGGCAGTCGATTATTATAAAAATGGCAAGTATAAGGTGAATTTTCCGTTCCTAGTGAAGTACTTTTTCGACCCTTTCACTGAGATATGGCCTTACGTGTACTTTCATCAAGTTGTTTCAACGTTCATAGTATGGGTCAATGTTTATGGTCCAGATACATTTTTCTATGCGTTCTGCGTTTACGTGCAAATGCATTTCCGTATACTGAGTCAAAGATTACGAAAATTGTTTTACAAACCAAACCTTTTAGTTGAAGATAAAGAAAAATTGATCAAACTGTTGAAACGACACCAAGAATTGATTCAATTGGTGAAAGACTTCGAAACCTTATACACCAGCTCCAATTTGTGGAATATGGTCATCAGCTCAATATTGATTTGTCTCAGCGCATTCAATGCTACGACGAACCCCGACGCTAAAGCTGTGCTGACGTTCATCTGTTTCCTCTTCATGAGCCTGTCGCAGATATCGATTCTGTGCTTCTTCGGAGACATGATCGTGAATTCAAGTGCGCTAGTAGCCGAAGCGGCCTACAGTTGTGGATGGTACAACGTTGATGCTGACGTCAAGAAAAGTTTACTAATCGTCATTATGAGAGCTCATACACCATGCAAGTTGACAGCAGCCAACTTCGCCGTACTTAACCTGAGAGCATTCGCTATGATTATTAGCAAATCGTGGTCGTATTTTGCTTTATTAAAAACACTTTAC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4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AAGAAGTCGCTGAAATGATATCAAGATTTTTAGAAACTTTTGAAGATCCAAAAAGGCCGCTATTGGCACCGAATTATTGGATTCTAAATAAAGTAGGTCTGTTACTGCCTGATTCGAAGTTAGGTAAATTTTTCTTCATTATTATTCATGAGATTGCGACATTGTTCGTTCTCACTCAATATATAGAGCTATACGTGATCAGATCAGATTTTGACTTGGTATTAACGAATCTAAGAATATCCATGCTGAGCACCGTCTG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TTGTGAAATCAAACACATTATTGTTAAACCAAAGTAAATGGAAACAAATTATTGATTATGTAACCACCGCTGATATATTTGAAAGAGAGAACAGAGTCCCCGACAAGAAAAACATGTTGGATTCCTGTACCAAATATTGCCGGAGTGTGACCTATTTTTACTGGGTTCTAGTATTTTCCACAGTTATGACAACAACCTCAACGCCGTTGGTGAGGGTCATGTCGTCTTTGTCTTATCGTGACGAATTGAGAAACGGGACTGAGCTGTTTCCCCATATATTCAGTTCCTGGATGCCTTTCGATAAATATCACTCTCCTGGTTTATGGATCACTGTCGGATGGCATATTATCATATGTGTTTATGGTGCGACAATTTTGGGAGCTTACGATACAACAGTTATTGTGATGATGGAATTTTTTGGTATAAAGTTGGAACTTCTAAGAGCGAGGTGCCAGATGATGTTCGGAAAGGATGAATCAGGAATCAGTGACGATAAAGCGACTAAAATAATTCAGCAGCTTCACACAATTCATGTAAAACTTCTTGAGCATTCAAGATTGTTAAACTCGATATTGTCTCCGGTAATGTTTGTTTACGTTATAATATGTGCTTTCATGCTGTGTACCAGTGCTTATCAACTTACGACTGCAACGAGCACCACACAAAAAGTGTTCATGGCTGAATACCTAATTTTCGGTATCGCACAACTCTTCATGTTCTGCTGGCACAGCAATAAATTTCTTGTCAAAAGCCAAGAAGGTATGTTTGGCCCTTACGAAAGTAATTGGTGGGCAGCGGGAATTAAGCAAAAAAAGTTAATATTAATGTTAACCGAGCAATTGAAGTTGGTCCATATTTTTTCAGCGGGACCATTTACTAATTTGACTGTGTCTACGTTTCTTGGGATTTTAAAAGGAGCCTACAGTTACTACACTCTTTTAAGA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5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TGTGCAATGTGTCCACGGATTCGTTTATGGCAGGAATTGTTACTATACTTATCGCTCAAACTAAAGTCCTGAACTACAAATTACAAAATTTAAAAGTTCGCAACGAAAACTTTGTAGAAGAGACTCATGTTCAACATAAAATATTTACTGTAATTTTAAAAAAGTATTTAAAGCATTATGGTCTTATTATGGAATGTTACATAAAAATTCAAGAGATATTAAGTCTAGCAATGTTCGTGCAGTTCACAATGGCTTCAGCAATCATATGCGTCACGTTATGTGGATTGTATTTGGGTCCGACAATGGAAACATTGATATTCCTGGTAACATATTTGATAATTATTATTTTACAAATATTCATACCTTCTTGGCTGGGAACACAATTCAGCCATGAGTGCAATAAACTGGCGGTCGCTGCGTACAATTGCGATTGGATTTCGCAGTCGGAAGACTTTAAGAAAAGCTTAAACCTCTTTATATTGAAGGCCAACGCTACCGTTATTCTCAAAGGATTAAAAATATTTCCTTTGTCGCTTGAAACATTTGTTTCGATTATGAAAACGGCTTACTCGTTTTTTGCTCTTGTACAAAATGTTCAAGCACG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6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CATTGCAGTACGACATGGCAAAAATTAAAAAAAAAGAAACTGAAACAAAATTTAAAAGTTTTCACGAAACTTATTCTATGTGTGCGTTTGCGTTAGCAATAGGACTGATGTATCCAAACAGCGAAAATCGACGTAAAAGATTGATATATATGATAATATTCACTACCGCCAACGTTCCTCAACTTTACTGGCTAACGATTAACACGTTGCAAACGTTGAAAGATTCTGATTTCTACAATTTCTCAAGACATATAACAATATCTGTTGTGGTGCTGCTATTTTTATTTAAAACAGTATATGCAATAATCATGTGCGACATGTACAAAAAGTTACTGAATCAAATCACCGATGACATGAACAAAGGAAACGAACTAGATGATAGCTACAAAGCTATATATAAACAATACATAAAAGAAGCAAAATTTGGACAGATCTGTTGGGTTTTTATACCAATTGCAATGAGTTTTCAATTCCCTGCGTATGCAGCAATCTGTACTATTTACGAGAGTATTATATCAGATGTTGGGCCAAAATGCATGATACATAATTTAGATTTAAGTTTCATG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GAGACCAATATAATATCTCACCTTACTTTGAAATTATGTTCGTGTACAACGCAATACAGACTATAGCCCTGGTGCCTAATTTTACAGGGTTCGATGGTTCTTTTTGCATCGTTACCTCCCATTTGAGACTAAACTTAAAACTTCTATCGCATAAACTTAAAAGAATATTCGAAGATTCAAAGAGTAATTTGGAATTGCGCAAAAACATTAAGACTTGTGTAATAGAACACCAAGAAATTTTGAGATTCTATGATGCGATCCAAGTGTTTTATGCACCTTGGCTTATGACAGTATTTCTTTTGACGTCAGTTCTCATTTCTTTCAACTTGTATAGAATGCATCTGGATCAAAAAATCGATTTGAAATATTCATTTTTTGCTTTGTCTGGCGTCATACATATGTTAGCGCCGTGTTATTTTTCAAGCAAATTGATTGAGGCTGGGGAGGAAGTGGCTATAGAGATGTACAGTGTAAAATGGCAACGCTGGAATGATAATAAAGTTACTAAAGTACTGATTTTTATGATAGCCAGAGCCCAAAAGGAGTTTGTGCTTGTAGGGGCAGGAATAATATTATTCAACATGAATTTATTTCTGTCTTTAATGCGTACTTCCTATTCAGTATTCACTTTACTTTGTACGAG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TGATTCAATCAGAAATTATATTGCGTACTTTAAAAACCGTATAAAAGATAACAACTTTGACAGCTTGCTTTGGATAGTGAATGGAGCGCCATCTATAGTTGGATTTAATTTGAGAAAAGACAAAATATGGGCGCCATTTTTCGTCATTCACATGAGCCTTTTAACATATGTGTATGGAGTAGGAAATGTGATGTACCAAGTGAAGTATGCAAAGAACACGGGTGACTTCATCGAGAGCTACGTCAACATCACAATCATGATTCTGGCAGCTGTCAGTGGTTATTGGTTCATCGTGTATAGACCACCGTTACGAGTTATATTAAATTTAGCAGAGGAGAACGATCGCTTATCTAAAACTTCACCAATTGTGAAGAAGAAACGTGAAAAGTTACTTGCAACTATCAAAATTATAGTCTTCATATTTTATGGATGCAACTTAACTAACGCTACTTTCGTTTATCTGCCTCATAGAGTGGACATACTAAGTCATTATGCAATGCAACCTTGTGTAGGTTTGGAACCTCTGACATCATCGCCGAATCGCGAAATATGTCTTACTATATTATGTGCGCAGGAATTATCTATTATGACGGTGGTACTAAATTACCAAGCACTCTGGTTAGTGCTTGTTGCCCATACAGCGGTGATGTATCAGGTTTTGTCAGAAGAAATGTTGATCGTTAACACAGATGAAGAGATTTTAGAAGACAAGCTTCTCTCATTTATCCATCGTCACAATGTAATATTGGACATCACTCACAGATTGAAAGAAATTTACAGTATGCCCATTGGAATGAACTTGGGCGTGAACGCTATATGCATGTGTTTATTCTTCTTCATGCCTCTCTCCGACTGGTTCAAGTTCATGCCCATCTTAGTGTATTGTTTTGTTGTCTTTTTTCTTAATTGTTTCTTATGTCAGAGATTGATTAATGCTTCTGAGGAGTTCGAGAGAGCTGTGTACGGATGCGGTTGGGAGAATTTTGATGTTATCAAAAAGAAATGGGTGTATATAATGCTGATGAACTCCCAGAAACCTGCTCAGTTGCTGGCAGCTGATATAATACCAGTGAACATAGCTACTTTTGCTACTACCATGCAATCGATGTATAAATTTATTACTGTATTTAAACTG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8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AAATACAAATTCACCGGAAAGAAGCGTGATTCAATATGTGCGAAGTTCTCGGGCGTTTCGACAGTTCAAAAATCCACCCCAACCTCACATGTGTATTCAAGACACATTAAAAGATACCACAGAAAAAATGTTTATCAACGTGCTGGGTTGGCAGAAAATAGCAAATCCAAAACAATATTCAGATCCTATACCTCTTTATGGAGGAATGCAGGTACCCCAAGGATGTGGACCAAATAGCAACAAACCACCTTTATTAGTGTTTGCTGTAATGGTTAATCCTGATATATTGAAAGCCAATGGGAAGAATGCAACCAATCCAACGGATCGAGATGCCCTTGTTAACTTGCTTTGCG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TTTGTGGAAGCCATGAACCCTGGATTAGCATTAGCCAGAAAACCAGTTATATTGAGGGATCGAGACTTGGCGGGTGAGCTTAAAGATGTATGGCTTGCTGTTCAGAAAAAGAGAGATAAGGAAAAAGAGGGAAATCAAGAAGTCATGTACAAGGTTTATGATATTGATGGAGTCGGTAATGATGAAGTAAATGATGATGAAAGGCAAGCCAATTTAAGATATAATCAAGGTGATGGAGGCTCACCAACCAAAGTTCAAAACAATAGGAAAAATGCTGTGAAATCATCCAAACAAATTCTCATGAACGCTGGACAAAAGTCAGAATTTGACTTAGGTATGAACAACTGCCAATTGAACCAAAATCATTCTAATAGAGACAATAAATGTGCCACAGACACCACATACTGTACTCCAGTTTACGAACAGATAGTTTCCTACAGTGAAAATCATAATCAAATCAATGATATTCAAGAGAAATTTACTAAGCACGATGCGAACGCGTCCACGTCATTTACAGCCGAATGGGACGCGTTACACGGAAAACCGTCGGATGGATGGGAAGACTTCTCGAAACGTAACATAAACTCGATCAAATCTAACGAAGCCGATACGAGACAGAGGTGTTCAAAGACTGAAAATGGTAAGCTAGTCAACAAGACTCAGTACAATTTTTTTCCAGTATTCAATAAAACCGAAGCAGATAGCAGTATTGATAATGTGAGTAACGAACAAAACTTAAGAATTGAAGAGAAAGCTAAAATAATATTAGACCCAATGCAGAAGTTAGTTTTGCATTCGACTGATAACAAAATATGTGATAATAATTCAAGTGCTCTCAGTTCACTAAGCTCA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39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CGTCTCTATCATCACATAGAGCCATCAAGTTGTTTAGACGTATGTGTTGTTATGCTTACGTAACGGGATTACCCAATTTTTGGTATGAGAAACCCAATTGGTCTATACATGTTGGTAAATTTCATGATTTCATATCCCACGTCACAGATGTAATAAACTGCGTGTTCTATTTAGGCCAATTCTTTTCGTTCTTCACTCAAAAAAATTTGAACGAAAGACAAGAGACTGATCAAATTATTTTCACGACGATCAATCCGTGCATATATTGGGCTCCTATTGCAATGAATTATTACAAAGAACAAGTGAGAGATTTGATTCGTAATCTAGTACTTGTTCTACCGTCTGTTTACAATGACAGAGAAGTTGAGAGGAAGATGGTGAAGAAATCGTGTTTGTACGTCAGCCTCTTACTGAGCACGGCGAATGCTACCCTGCTGTTATATGGAATTGATAGTTTCATTAAAGTATTAAAAGGAGCAGTTTTTACCACAGTTATCACTGCCTGGCCGAGTGTAGAGGACAGGAGTAGGATAGCTGGCATTGGACGTGCGGCAGTCTTTATTATTTGGACGCAATTCATGTTTCGTTCGTGCGGAGCTATTTCTTTGATAATTAGTCTCACCATCAACACCAGCCACCAGTACATACAACTGCAGAGTTACTTTCGTAATTTAAGTAACATTTTTCAAGAAAATTTGATTCAAGAAGAGATGGAAACAAAATATGAGGAACATCTTAAAATTGGAATACAACAGCATATTAAGATTTTAAGTTACACTAAGAAGTTGAAACAAGCATGCATCTTGGTGTACGGTGGTCAAATATTCACCAATATGGTTATTCTTGTAATGACCATGATGGTTATGATGGGCGATGATCTGTCGTTGACGAAACTGATGACTTTCATGACTTTGGCAATCAGTAGTACTGTTACCAATGGCTTCTATATGTGTACCATCGGGGACATCACGGTCGAGGTACAACGGTATGGGTCTCAG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40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CTGTCTGGCCTGACTTAAAAGATGAAAGCTTTAAAGCAGGTGCATTTAGAATAGCCACGTATATAGCGTGGTGGATACTGATGTTCCGCCTCTCCGGAGCCATCGTCCTGGTGATGAGTCTTATGACTTACACCAGCTACCAATTTAAACAGCTGCAAAGCTACTTCATCACCCTTGCTAACATTTTCCAGCAAGATTTGAGTCAATTGGAGAAGGAGAGGAAATATGAGGAAGCTTTAAAGATTGGAATAA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CTTCACGTAGATGTTATTAGTGTCACTCGAAAATTAGTCACGACGTGTAATGTCTCCTATGGAGGAGAAATTATAGTAAATGTGATAGTCATAGCGACTATAATGATTCGTCTAGCGAATGAAGATCGCAATCTCACAAATATATTAGCTAGTGTTCAAATCGCTTTAACAGTACTGGGTATAACCGGTTTCTATATGTGGACTCTTGGAGATATCACTTTAGAGGCTGAT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4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CAGGTGCTAAGAATGTAAAAAACAGAGTGGAAGCCTGGAATGTGAACAAAAGACAAAACAGAATAAATTGTGCAAACGCCAATCCAGTCCACAGCGAAGCTACCTTTCAAGAGGCTCTACGTGCTACATTAATTATTGGGCAAATATTTTCGTTAATACCCGTTGACAGAGTATCTAGTAAAAACACTGCAAACGTAAAATTCTCTTGGACGTCATGGAAATGTTTCTATTTGGTTCTATCTTTAGGAGGCCAAGTGTTTATGACAGCTATGTGCCTCAACAAATTGTTCGATCGAGACACTTCCCTTAAAGCGACTACATCAGTGATCTTCTACACAATGACAACTGTCACTATGTTGATGTTCTTTCAAATAGCAAGAAACTGGCCTTGTCTCGTTCAGCAAATAGCTAACACTGAACAAATGGATCCTAATTTCGATAGAAACTTGACTTTCAAATGTAACATCACGTGTGCTATCGTTCTCACTTTGGCATTGACGGAACACATTCTCTCGCTGCTGTCTGCGTTCGCCGGCGCTTTGACATGTTACCCAAACATGAGTTTATACGAGGGTTTTGTGAAATATTTTTATCCGTGGGTATTTAATTTTCTGCCATACACAGTTCCATTAGGAATATTAACCCAGTTTTTCCACTTTCAATCGACATTCATATGGAATTTCTCGGATTTGTTCGTGATTAACATGAGTTATTATTTGACGTCACGACTTCAGCAAATTAATAACAAGCTCCTATCGGTGCAAGGGAAGTATCTACCGGAGAGTTTTTGGAGGGTGACTCGTGAAGATTACAGTCGAGCCACCCAATTGGTGAGGAGGGTTGATGACGTCATCAGCGGAATCGTCTTTATTTCCTTTGCCAACAATCTGTTTTTCATTTGTCTACAGCTTTTTAACACTTTGGAAGATGGTATTCAGAGAACTGAAGCATGCCGACGTCGTCTAGGACGTACTGGACCCTTGGGAGGTCATGAAGCCGAGACGTACTTCCTGTTCTCCCTCGGCTACCTGATCGCACGGTCGGTCGCCGTGTCTCTCATTGCATCCCAAATCAACATGGCTGCGTCTGTGCCAGCACCAGTGTTGTATGACGTACCGTCGCCTGTGTACTGCATTGAGGTGCAAAGATTCGTGGATCAAGTGAACGGTGGCAGCGTCGCTTTGAGTGGACTCCAGTTTTTCAACGTTACTAGAGGGTTACTGTTATCTGTGGCGGGAACAATAGTAACGTATGAATTGGTGATGTTTCAATTCAACTCGTCGGGTAATTCTAACTCAACTGAAGTCGCAGCTAACGCAACAATCTCA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4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CATTGATGGTGAACTGAAAGATGGTTCTGAACAACTTGAGCAGTTGAATAAGAAGAAAAAAACTAAGAGTAATGCAAAAGGCACTAACCAGCAAGAGGCACCTAAGTCAATGTTAGTGTCATTATTTGTGCCTTTTGAAAATTCGATGCCTGAAAGCGTCGAATACATGGAATGCGATGGCAGTATACACTTCAGTGGAGTAGTTTCGTCGAGCGTGTTCATGTATCCGAAGGCGACTGTTAACGAAGCGATTGCGTCTGTCAAACAAGATATCGTCAGGTCTCTGGCCTCTAGATTCACTATGCACTGTGATGCTTTAATAGACGATAATTTATTGCCTGAAGAGAAGGTGTGCTTCAACGAGCCGCCGCGGCGCGTGCTGGTGCCGGTGGGCGCGCTGCACCTGTGCGACTACCTGTTCCCGGGCGAGGCGCCGGCCGAGGCGCTGCTCTCCGTGCGCGAGCTGCTGGACCTGCACATCACCGAGGCGGACGTCGTCTGCGACATCGAGACACCCGCTGACACATCCGAGTTCGACGCGCTGGACCGCGA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CTAGCAGCGAGGAACTCCTCGCGTCGCCGCAGGAAGCGAGCCAGTTCATGTACATCACTGGGATATGCTTCGCGATGCTTGTCTTATTTATATCTATTATAATACATTATTACGACGGTATAACTAAGTTTATAAGTGGAATGTTTAGTAAGGCAAC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OR43</w:t>
      </w:r>
    </w:p>
    <w:p w:rsidR="00EE149B" w:rsidRDefault="00EE149B" w:rsidP="00EE149B">
      <w:pPr>
        <w:rPr>
          <w:rFonts w:ascii="TimesNewRomanPS-BoldMT" w:hAnsi="TimesNewRomanPS-BoldMT" w:hint="eastAsia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CGCGTTCGCAATCAATAAGAAACACAGAATGGTTCAATGTAACGTTCATATTGATGGCCGCTGTCGGCATATGGGAACCTCCATGTTCAGAAAATAAAATAATAGTTAAATATCTGTATTTAATATATAGATTGATATTTTTATCTTTGTTCGCATTTGCTATAATATCTATGCAACTATTTTTGTTCTTTTTGGTTTTAGGTGATATGGACGCGCTTATCGAAGCTAGCGTTTTGTTTTTTTGCAATATCATTCACGGAATAAAAATGATAACGATCATTATACAAAGGAAAAGAATAAAAAGTTTATTGACTATCGTCGATGATGATGTGGACAATCACAAAGTTTACGAGAATTTAGGTAAACGCGCTGGATTTATGTCGAATATGTTCTACTTAAACGTCGCAGCTACTGGAATCTTGTGGAGTATTTATCCTATGACGAAATCGGAACTGAAACTTCCTTACTCCTGTCCTCTCATCTCCAAAGATTCCTATTGGTTCACATATTTTTACGTCTACG</w:t>
      </w:r>
    </w:p>
    <w:p w:rsidR="00EE149B" w:rsidRPr="00EE149B" w:rsidRDefault="00EE149B" w:rsidP="00EE149B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IRs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8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ATTTCTTTGTATTATTCTTCATACTTATGATTGTAAATGTAATATTTGTGACTTCAGAAATCAGTTTGCGGTTCGTATTTATCCTGGAGCATCATGATTACGAGCTAGCGGAGCAGATTGGCAACGCCCTAAAGACTGTCGAGGAGTCCACGCCCGGAGTTCATCTATCAGACGCTGTGATATTCCTTAACAGAGAAGAAGACGGCGAGAGTTACAGAAAACTTTGCTCCTCTGTATCTACTGGCGTCTCTATGATCATAAACCTCTCTTGGGCCCCTTGGCCGGCCGCTGAAGACATGGCCTCATCATCAGGAGTCCCGATAATCCACACAGCACTAGGATCGCAGCAGTTAATAAAAGCCTTAGATGATTATCTGGAAAGCAGGAACGCAAGTGACGCGGCCTACATATTGGAGAGCGAGAAGGATGTGGACAAAACGCTGTACGAACTATTGGGTAGATCCAACGTCAGGGTTTGGGTGCACGCTGGTCTAACAAGAGACTCGGCAAATGTCTTGAAGAGCATGAGGCCAGAGCCTAGTTTTCACGTGGTGGTTGGGAATAAAGGGTTCATTATGGATACATATAGAAGAGCTGTGAAAGAGAAGCTGGTGCGTCGGAAATACCGCTGGAATCTAGTCTTTACCGACTATTCCGGGGCTGATATGGACTGGTCCCAGGTGACTCTACCAGCTATGGTCTTGTACATCAATCCAGATGAATGCTGCAAGTTGATGAAGCAAGAAAAATGTACCTGTCCTCCGGATTTTCAGAGAACGCAATCTATGTTATCATATCTAATTGAATATATAGTAACGAGTTATGGGAAACTTGAAGATCAGCAATTCACGACCAAACTCGACTGCAACGCTATAGAAATGGGAGACATGAATGTGACTAAAGAGAAGTTGCTGGACTTTTTCAATCAGGATTCAACAAATAACGACTCATTGTTCTATTGGAATATTGAAAGGTCTGGTCTCTTTCTTCGATCTCGCTTCGTTCTATCGTACTCTGATGGATCAGAACGCTTGGAGCTGGTGGCTAAGTGGTCAGCGGACGAGGAATATAAATTGTTACCGGGTGTGACCTTGGAACCTCTGAGAATGTTCTTTAGAATTGGAACATCAGCTGCTATACCATGGACGTTGCACAAAATGGACCCAAATGGGCAGCCAATGGTCACGGATGAAGGTGATCCTGTGTACGAGGGTTACTGCATCGACTTGATACAAAAGCTATCGGAGGTGATGGAGTTCGATTATGAAATCGTTACCCCCAAATCTGGATCTTTTGGTAGAAAACTGCCAAACGGCACGTGGGATGGC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CATCGGAGACTTGGCTCGAGGGGAAACGGAAATAGCTGTAGCAGCTTTAACCATGACAGCTGAGAGAGAAGAGGTCATAGATTTCGTCGCCCCATACTTTGATCAAACAGGAATTATAATTGTGATCCGTAAACCAATTCGAAAGACCTCACTCTTTAAATTCATGACCGTGCTCCGCACTGAAGTGTGGTTGAGCATCATAGCGGCGTTGATATTGACAGGCTTCATGCTGTGGCTGCTCGACAAATACTCACCGTACTCTGCCAGGAACAACCCTGACGCGTATCCTTACCCTTGTAGAGAGTTCACCCTTAAGGAGAGTTTTTGGTTTGCACTAACGTCGTTCACCCCTCAAGGAGGGGGCGAAGCACCCAAAGCTTTGTCAGGGCGAACGCTCGTGGCTGCCTACTGGCTCTTCGTGGTGCTTATGTTGGCTACGTTCACAGCTAATTTGGCCGCGTTCTTGACAGTCGAGAGGATGCAGACTCCAGTGTCTTCGCTGGAGCAGTTGGCGAGACAGTCTCGTATCAACTACACGGTGGTGGAAGGCTCTTCCATACATCAATACTTCATTAATATGAAGTTCGCTGAGGACACCCTGTACAGGGTATGGAAGGAGATTACGCTGAACGCTACCTCAGACCAAGCCCAGTACAGAGTATGGGACTATCCGATTAGAGAACAGTATGGACACATATTACTTGCTATTAACGCTTCAGGACCTGTGCCAGACGCAAGAACAGGGTTTCGTCAAGTGGAAGAGCATTTGGACGCGGACTTCGCCTTCATTCACGACTCAGCTGAGATCAAATATGAAGTAACTAAGAATTGCAACTTGACGGAGGTGGGCGAGGTGTTCGCCGAACAGCCCTACGCAATAGCCGTGCAGCAGGGCTCCAGGTTGCAGGAGGACCTGACCAGGGCGTTGCTCGACTTGCAGAAGGAGAGGTTCTTTGAGCAACTTAACTCTAAATATTGGAACGAATCACTCCGCCAGTCGTGTCCTGATGCCGACGAATCTGAAGGAATCACACTGGAGAGTCTGGGTGGAGTTTTCATAGCGACGCTCTTCGGGCTGGGCCTGTCGATGATCACCCTCGCCTGGGAGGTGTTCTACTACAAGAGGAAACAGAAGACCAATGTGCACGATACAACGACCAGCGAGAAACCGAGGCCAGCTTTCGTGAAGAAGGGCAAACTGCGTCGCAGGAAGAAGACGGTGACAATCGGCGACAGTTTCAAGCCAGCCGTCGATGTGTCACATATTACCGTTTATCCCAAAGGCTACGTCCCT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21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TTGGTATGTCTTTGGAACATTTACCAACTGTTTCACTTTTGTTGGTAAAAATTCGTGGGGCAAAACCACGAAGAATACAACTAGATTGTTAATAGGGTGGTACTGGGTGTTTACAATAATCATCACAAGCTGTTACACTGGTTCTATAATTGCGTTTGTGACTCTACCCATTTTTCCGGCGACCGTTGATTCAATCAAACAATTGTTGTCTGGATTTTACCGGATTGGAACTTTAGACCGTGGTGGCTGGGAGCGATGGTTCATTAACTCCTCCGATCCAGACACTAATAAACTATTTAAGAAAATCGAGTTGGTATCTACAATACAAGCTGGTATAAAAAATACTACTAAAGCCTTTTTCTTCCCGTACGCCTTTTTGGGGTCTCAGGCTGAGTTGGAATATATAGTTCAAGCTAATTATACAAAAACTCGATCCAAACGAGCTGTTCTTCACATATCAAACGAATGTTTCGTGCCTTTTGGAGTTGCGTTGAGTTTCCCAAACAATTCTATTTACACATCAAGATTCAGCAACGATATTAGGAGGGTGCTTCAAAGTGGCATTTTAAAGAAAATCGTTAGTGATGTTAAATGGGAAATGCAGAGGAGTTCTTCAGGAAAGTTGTTATCGGTTGGAAGCGCTATATTAAAATCTACCTCAATTGAAGAAAAAGGTTTGACACTTGAAGACACTCAAGGAATGTTTCTTCTATTGGGTGCAGGGTTCCTAATTGCTGCGGGAGCTTTGTTATCAGAGTGGATGGGTGGCATATCCAGAAGATGTTGCGTGATAAAGAAAAAAGCAACAAGTGCTAATTCAAGTAGAAATCTAATGACCCCATTTAACACAGAGAATGAAGTAAAAGATGAT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CAGATGGTTTTGATTTAGAGAGGAAATCTGATTTAGATTCTAATAATTCTAGTGCCGATTCGCGGAAGACATTGGATGGTCACATTATAAAGTTGACAGAAAACAGCATAACTGTTCATGAAAATTTTAATTCGAACGACTGGAATTGTAGGAGATCAAGTTCAGTGGACATAGATCAAGAAGTTAAAGAGATATTTGAGAAGGATATCAGTAGACGACGTAAAGCTTTTGATGATAGAAGTAGTTTACAAGATGGGAGATTAACAACCGCTTCTAAAGGAAAATTTGGTGAATACATACCA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76b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GTAGCGAACGGCCGGGCGGTGTTCCGCTCTTTTACATCTGATCGAGACTTCTTACCGACGGTCAAGGCTGGGGCAGTTTTAGTTAAAGAACAAACAGCGGTTGATCACCTTATGTACTTCGACTACCTGACCAAGGTCAGGGAAGGGGTAGTGGAGGAAGAGAGATGTACCTACGTGGTCGCTCCGAACGCTTTTATGAAACGAACCAGAGCGTTCGCTTTTCCCATGAATACCAATCTCACTACTTTATTTGATCCCATCTTGACTTACCTGTTACAATCAGGAATAGTTGATTTCTTAGAGCACCGAGATCTCCCTACTACAAAGATTTGCCCGCTAGACCTTCAGTCGAAGGACCGTAGACTGAGGAATAGTGATTTAATGATGACGTACATGATCATGGGCGTGGGGCTCGCATCAGCTATAGCAGTGTTTATTATCGAGATGATTCTCAAGCGCTACGCAGTCAAGCATAAGCTGAAACCGTTAAAGAAGTTTAACAGCAAGACATTCACTTTCAAAGACGACAGTATGCCGCCCCCTTACGACTCATTGTTCGGGAAGAACTCAAAGTACCGCGGTTCCAAGAGAACTGTTGTCAACGGTAGAGAGTACTGGGAGACGAAAATGAAGGACGGTACCACTAGGTTGATCCCTCTAAGGACACCCTCGGCCTTACTGTATCAATA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41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TGACGTCCAAAATGTTATCTATTCCAATCGAAATACTTTTGAAAATCATACTCCAAAAGTATTTTATCAATTCATATTGTATAACTGTTGTTTCTGAAGATTCGATACAACTAAAAACATCGATTCCTTTTATTTATGCGATACCAAATGATAACTTTGTAGATTTGTTATTAAATTCATCAGACATAGGGTGCTCCGATTATATTGTTAATATGAAGAATCCTCAAGAATTTATGAAAGCATTTGAAAAAGTTACCCATTTAGGACTACTGAGGAAAAGCGACCGTAAAATATTAATTCTGACACATTCTAAAAGTTATAATGCCCAAGACAAAGATGCTATTTTGAAAGTTCTGTCAATGAATGAAACTAGATTTGTTGCAAATATTTTGCTGGTAATACAAGCTGATGTGAATGAAAAATGTTATATTTATGATTTGATCACCCACCAGTACGTTGGTAAAGATGACGTTAGAAAACCTATATATTTGAATCAATGGAATTCTTGTACCGGCTTCACGAATAATGTTAGTCTCTTTCCCCATTATAACATGTCCGACTTGTATGGGAAAACACTAAAACTAGCCTGTTTCAATTATGAACCGTATTCACTGCTGGATCTCGACACAAGTGTAGATCCTTTGGGACGTGATGGCATGGAAGTAAGAGTTATGGATGAGTTTTGCAGATGGGTAAATTGTACTATAGAATTAGTGAGAGATGACAACCAATGGGGAGAGATATACTCCTATGAAAATTTGACTGGAGTTGGAGTTATTGGCAACGTTGTGAAGGATGAAGCTGATGTAGGGATAAGTGCACTCTACTCTTGGTATGAGGAGTATATAGCTTTAGATTTTTCAACTCCACTTGTAAGAACTGCTGTTACATGTATTGCTCCGGCTGCAAGAGTACTAGCGAGTTGGGAACTGCCATTACTCCCATTTAGTTTGCATATGTGGCTGGGTTTAGGATTTACTTTTTTTTATGCATCTATGGCGCTTATGATAGCAAAGGGTTTTAATACGGATAAAATGTTTTTGACTACTTTTGGCATGATGATAACGCAGGTAAGGTTTTTAAATTCATGTAAAAAGTCAGGTGGATATCATTCACCTCAT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&gt;HrhoIR60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CTATGGTTGTCTTTCTTTTTATTTCACTATTAATAAACGAAGTCAGTTTAATCAATCCAAATGGACCTACGGCAGTGGAAGATTTTACTAATTGTATAACTAGTATAGTGAAAGTAAGCTTCAAGAACCCTGGATTACTCGTTTTTGTGGATACATTTTTTATAGCCGAAGCTGTAGGAAGAATCAAAGGAAATGTACTGAAGCAAATTCATTTAAACAAAAAATTTTCAGTAAGAGTAGTGCGTCCAAAAAATGAATATCCTGTTTGTGTTAATTTAAATGAATTTAATACCGGTGTTGTACACCAGAATCAGGTCGATGTTATCCCTTTGGCTGATTACTTTGTGATCATAGTTGACAGTTACAGTGAGTTTACTCACGCAGCAAGTCGACTGATTAGATTACGAAATTGGAATCCACATGGCAAATTTCTCATCTTGTTGTATAGTTTCGATAACATTTATTATTTAAAACAGATAGAATATATATTCACTTGTTTGTTTCGCTATAATGTATTAAATGTTGTGGTTCTCGTGCCACATATTCGGAATATTCGTGCTACAATAATTTATACCTGGGAGCCATTCGAACCCCCGAAATATTGCGGGTATTATAATGAAACCGCAGAAAATAGGATAAAAGTCGCGGATTTTTGTGAAAAGGGCCATTTGAAGAATAACACGACACTGTTTGAAAACGTGGTCCCAATTGACATGATGTCATGTGTTGTAAATATTCTTGCTATAGAAAAACAGCCGTTTATTGGTAAAGACGACAATGTGCAGGAAGCTAATATTGAACGATTTCTTATCAATGAAGTTCTTAGTACAATTAATATGAAAACTAATTATATCATCACAAATAAATCAAGAGGTGAAAGGTTTTATAATGAATGGAATGGTGCACTTAAGAAAATAGTTTCAAAGAAATTCAATGTATTACTTGGAGGTATATTCCCAGATTTTGATGTGCATGAAGATTTTCAATGTAGTAATACATATTTAGAAGATTCTTACACTTGGGTTGTGCCACGCGCTCATCCACGCCCTCCATGGGTAGCGCTGACGATCATATTTCACAAAACCGTCTGGCTGTCTGTTCTCATCGGTTTCACTATTAGTGCATTATCATGGAAATTTTTAAGTACAGTCAGTGGCGATTCCACTTATTACACAAGTATCGACCACTGCTTATTGAGTACTTGGCTATGTATATTAGGATTAACTACACATATTCGTCCAAAGAAAGAAAGTTTACGAATCTTTTTTGTATTTTTTAACATCTACTGCATAATATTTATAACAGCCTATCAAACAAAGTTGTTTGACGTTTTAACTAATCCGTCTTTTGAATATCAAATAGCTAATGTCGAAGAATTAATTGATAGCGGCCTAAAGTTTGGCGGGTTCGAGGAATTACATGACTTGTTTTACAATTCAAGTGACCCATTTGATAATTTAATAGGATCCCAATGGGTTATAGTGGAGAACATGAGCAATGCAATGGTGGATGTTGTTGTGCATAGAAATTTCTCTGTACTGTGCAGTCGTTTGGAACTAACCTATTTGTCTGCAACAATGCCTCAACTCAGTGATAGTATCGGCCACCACAAATACTACGCATTTAAAACAAACGTTTTCACGGTGCCTATAGAACTTATTGCTATGAGAGGATACGCGTTAGTAGAAAAATTCTCAGAAATTTTGGAAGCATTCAAGCAGAGTGGTATAGTTTCTGGAATAAGAAGGCATTACGTAACATTCGCCGAGAGAAAACGGGCTTCAATTATACTTAAATTACAATCACAACAAAATGATGTGAGAGCATTAACTATTCAACATTTACAAGGAGGTTTTCTTGCTCTCGTTTTGGGTTACGTAGGGGGAATAATTGTGTTCATTGTGGAACTTATAATTAAATGTAATCTTGTTCAGAAAGTACTGTATCAGAAG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75q.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GGCTGTAAATTTGTTGGCATTGTTTATAATTACAGTTATTAGTTGCCTAGCGGAAGCTGATTTGGTATCTATTATCGGTGATTTGATTCGTGTTATGAATAAGCCATCATCCGTAATAGCCACGCTGTGTTGGCCTCAGTACAAGCAACTTAAGTTGTATTACTTCCTTCACCGTGAAAATATATCTCATTTAACAACGATTCAG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TTTTAAAATTAGGACATGAACCAAAAAATTATTGGCCCTCTCAAAATATACTCTTTTTGTTGGACCTTAACTGTACCAATGTTACAAATCATCTAAAATTGAGTAATGATAAAAATCTTTTTCGAAGTCCTTACCGCTGGTTTTTAATAGGTATTGATGAAACTTTAAACAATTCAAACAGTAATATTAATATAAAAAGACAATTCAAACCTTTTGATATCTTTCCGGATTCTGAAGTCATGATAATATTGTTTCACTACAACAGCAGAAACGATTCACGTTATGAAGTTATTGACATTTATAAAACATGTAAAAATAGTGAAGATATGAAAACAAAACTTTACGGAAATTGGGATGCGACAAATAGATTCCAAAAAAGCTTAAATTTTTATAAGCCAACAGCTTTACAGAGACTTGATTTAGGTGGATGCGAAATTGCTATTTCCTACGTTCTCACAAACAATAACAGCATACATCATTTATATGATCAAATGGATGATCACGTCGATACCATCACCAAAGTTAATTTTCCAACAACGAATCATTTGTTAGAATTTCTCAATGCCACTAGAAAATATAGTTTTACTGACACATGGGGATATAGGTTGAATGGAACATGGAATGGCATGTCTGGCTACCTTTTTCGCGGAGAAGTTGAAATTGGAGGCTCTCCAATGTTTGTTACTTCAGAAAGAATATCATTTGTAGAATATATTTCTAACCCTACACCAACTAGTTCAAAGTTTGTGTTTCAACAACCTAAGCTCTCATATGGAAACAATATATTCCTCCTTTCATTTCGTGAAACTGTTTGGTATTGTGCCACCGCTCTTGTAATTTTGATATTTCTAACACTGTTCGCTGTTACATTTTGGGAGTGGAAGAAAATTAATGATGGAAATATGTTGGATAACAGAGATCCAGGCATTCTACGTCCAAATGTTACTGATATTTTAATACTAATTGTTGGAGCTCTATGTCAACAAGGATCGCCTGTGCAATTGAAAGGTTCTTTGGGTCGCATTGTCTTACTAGTTTTGTTCCTAGCTCTCATGTTCCTTTATACTTCTTATTCGGCCAATATAGTAGCATTACTTCAATCGAGCTCATCACAAATTAAGACGCTTGAAGATTTGCTTCATTCAAGAATGAAATTTGGTGTAGATGATACAGTGTATAGCAGATATTATTTTTCGATAGCGACTGAACCAATAAGAAAGGCAATTTACGAAACAAAAGTAGCACCACGCGGTGAGAAACCTCGTTTCATGTCTATGGAGGAAGGGATCAAGAATATGCAAAAGGGACTCTTTGCATTTCACATGGAAGTCGGCGTTGGTTATAAGTTCGTTGGGAAATATTTTCTCGAAGGTGAAAAGTGTGGACTGAAGGAAATTCCTTATTTACAAGTTCAAGATCCGTGGTTAGCCGTCAGAAAAAACACTCCTTACAAGGAAATGTTTAAAATCGG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68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CTTCAAATCTAAATTATATAAACCCGTTAATGCGGATATTAACAAATGGGGGCAGAAGCAGTCGAACGGGTCATTTTCAGGACTTATAGGTGAAATGGTACGGGGTAAAGCTGATGTTGGTTTAGGAAATCTGCAATACACGCCGTATCATTTAGACCTAATGGACTTGAGCATTCCATACACGTCGCAATGTTGGACTTTTCTTACACCAGAAGCATTGAGTGATAATTCTTGGAAGACTCTAATTCTGCCTTTCAAATTGTACATGTGGATCACCGTTCTGTTGGTGTTGTTGGTCACTGGATCTATATTTTATGGTTTAGCAAAGTTTTATTTGAATCTACTGGAATTTAAAGATCATTCCTCAATTTATGATAAACATTTAGACAAACAAATTGTTTACGATGGTGCGAAACCGGTCGGCTTGTACTTGTTTGGCGAAATAATTAACAGTATCCTGTACACGTATGGAATGTTGCTCGTTGTCTCGCTACCGAAGCTGCCAACCGGATGGTCAATCAGACTTCTAACGGGCTGGTACTGGCTGTACTGCATCCTTTTAGTGGTCTCATACCGAGCAAGCATGACCGCCATCCTGGCGAACCCCGCACCGAGAGTGACCCTTGACACTCTCAAAGAACTCGTTGAAAGCAAGATCGCATGCGGTGGCTGGGGGACCCAAACGAAAATCTTCTTCGAAGAGTCTCTAGACGAG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TAGGAGAAAAGATCGGTGAAAAATTCCAAATAGTTAACGATCCGGATGAAGCAGCTGCAAAAGTAGCTCAAGGAGTATTCGCATATTACGAAAATAAACATTTTCTTAAGTATCTAAGTGTGAAACGAAAAAACTCTCTTATAGACACGACTCCACAAGATAATTCTACGGCAAATAGTACAGCAGTGACAGCGAAAAAAAAAGATGAACGAAATCTGCACATTATGAGTGATTGCGTCATAAACATACCTATTTCACTTGGTTTTCAAAAGAACTCTCCTTTAAAACCTCTCGCCGATTTATACTTGAGTAGAATCGTGGAAGTAGGATTAGTAGAGAAGTGGCTCAATGACGCCATGCATCCGATAAAGTCATTAGACTCCCAAGAAGAAGAAATTAAGGCTCTTATGAATCTCAAAAAACTATATGGTGCATTTATAGCATTGGCTATTGGATATTTTTTAAGCACAATTAGCCTGATTGGAGAATTCATTCATTGGTACTTAATAGTAAAAAAAGACCCGAATTTCGACAAATATGCTTTAGATGTTTATTATGCAAACAAAAATAAAAGGCAA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75p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ATTGTATAATTTGTTATACATTTTGTTGTGTATTCCAACAGATGTAGCGTGTTCTAGGAATGTTGACGATATGCTCCTATCGTATATAACTATGGAGAACCAACCAACGTCACTGCTTGCCCCCGAACTGTGTTGGCCGTTGCATCACAAAACCTCATTCACGAGACTATTGAACGGCGTTGGAGTCAACGTAGCATACACTATGCGACCCAGCAGAAAGGAACAGTACCTACATCACATCACTATACTGGCAGACTTTTCCTGCTCTAGCGCATCGGATTTAGTTTTACAGAGTGACGAACATGGCTTCTTCATGTCACCATACAGATGGATTTTCATAAACTTGCATCAACAATCACCGAATGCTACTATATTGGATAAATTAAATATATTGATCGATAGCAATGTCGTTGTTGTACAAAAAGTTGATGATACTAAATATGTGTTTCATGAAGTGTATAAAATTGCGAAGGATTATCAAGTTATAAAAAATCTACGAGCCGTGTGGCGAGCAGTCAACGATACTGAAAAACGAAACGAACAAACTACGAGCAGCATTCACGTCAATTTGACTCCAGGAAACAATAGTGTTTCAGTTAACAGCAAGACGAATGGTGAAATTGAGGATTTGTTTTATTCTACGCCGCTATCTTGCAGAAGAAGAAATCTCAGAGGTCACAGTTTAACAATGGTCAATGTTATAACAGACAGTAATGAAACAAAAAATCATATGCATGATCGACTGTTTCTCCATCACGATTCTATTTCAAAAATGTCTTACATGGTTGTAAGGATTTGTTTTGAAATGATGAACGCTTCAGAGAATCTTTTATTCACAAACACTTGGGGTTACCGAGATAAACACGGTAACTGGCAAGGCCTGATTGATCATTTGTTAAAGAAAAAAGCTGATTTAGGCACATTGACAATATTCACCAAAGAACGTACAGAGCACATTGATTACATTGCAATGGTTGGATCCACTGCAGTCAGGTTCGTGTTCCGAGAGCCCCCGCTGGCCTACGTCTCAAACATTTTCACCCTGCCTTTCTCCGGAGCGGTGTGGTTTGCAATACTAATATGTGTGCTGGGATGTGCACTGTTTCTGTACATCACATCCAAATGGGAAGCTACAATGGGATCGCATCCTCTTCAACTAGATGGCTCTTGGGCTGATGTACTAATTTTGATTATCGGTGCCGTTCTACAACAAGGCTGCACTCTCGAACCGAGGTTTACAGCAGGTCGTTGTGTCACGCTATTGCTGTTCATCAGCCTCACCATTCTGTATGCAGCTTATTCAGCCAATATAGTAGTACTTTTGAGGGCGCCAAGCCCCTCAGTGAGAAGTCTCCAAGATTTATTGAGCTCACCACTAAAGTTGGGTGCCAGTGATTTTGAATACAACAGATATTTTTTCAGGCAATTAAACGATCCCACCAGGAAATCAATTTACGACAAAAAAATTGCGCCTAAAGGAAAGAAGCCGAACTTCTATAACATGACAGAAGGTGTCGAAAAAATTAGACAAGGATTATTTGCGTTTCACATGGAGCTAAACCCTGGCTACCGTCTTATCCAGGAGACGTATC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AGAAGACGAGAAATGTGATCTAGTTGAAATTGATTACATAAATGAAATCGATCCTTGGCTTCCGGGACAAAAGAGATCACCGTACAAAGATTTGTTTAAAGTCAAGTG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IR40a</w:t>
      </w:r>
    </w:p>
    <w:p w:rsidR="00EE149B" w:rsidRDefault="00EE149B" w:rsidP="00EE149B">
      <w:pPr>
        <w:rPr>
          <w:rFonts w:ascii="TimesNewRomanPS-BoldMT" w:hAnsi="TimesNewRomanPS-BoldMT" w:hint="eastAsia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GAGTCGCTGTTGTTACAAACCCGAGGGAGAGTGTGTTTCGTATCTACTACAACCAAGGAACCCCGAATCTGTTGCACCATTTGACCCTCGTGAACTGGTGGTCAGGTCGCCTGTACAGGTCTCCTGTGTTGCCCCCAGCTGAAAAAGTATACAAAGATTTCAGAGGGAGAGAATTTGAGATTCCTGTTTTACACGCTCCACCTTGGCACTTCGTGAAATACAACAATGATTCCACAGTCAACGTTACGGGGGGGCGGGACGACAAATTGCTGTCATTACTCGCAAAGAAATTGAACTTCAGGTACAAATACTACGATCCCCCGGAAAGAAGTCAAGGTTCGAGCATCTCTGGTAATGGAACATTCAAAGGCACCTTAGGGCTGATTTGGAAACGTAAAGCGCCATTTTTTATCGGAGACATGACAATGACGTGGGAACGGCTTCAAGCGGTGGAGTTTTCTTTTCTGACTCTTGCCGACTCTGGCGCCTTCCTGACGCACGCGCCAGCGAAGTTGAGTGAAACACTAGCTATAATAAGACCATTCCGATGGGAAGTATGGCCTCTAGTGCTCGCCACTTTGCTAGTAACTGGACCAGCGTTATGGATGGTAATAGCAGCTCCATCTTTATGGAGACGTCAACGTCGGGATCAACTCCAACTTTTTAATAATTGCTGCTGGTTTACAACTTCTCTTTTTTTACGACAATCTTCTAGCAAAGAACCGTCTAGCACTCACAAAGCTCGCTTGGTGTCTGTAGTGATATCTCTTGGTGCCACTTATGTGATTGGAGACATGTATTCCGCAAATTTAACCAGCTTGTTGGCAAGACCAGCAAGAGAGCAACCCATTGGAACACTACAAGCTTTGGAAGAAGCAATGAGGGACAACGGATATGAATTGGTGGTAGAAAGACATAGTTCTTCTCTGACTATACTCCAGAATGGGACAGGTGTATACGGCCGTCTTGCGAAACTGATGAAACGACAGCAGGTGCAACGAGTGAGAAACGTGGAGGTCGGCGTGCGTCTTGTTTTAACACGGAAACGTGTCGCCATACTCGGTGGCCGGGAAACATTGTATTACGATACAGAGAAATTTGGTTCTCACAATTTTCATTTAAGTGAAAAATTGTACACTAGATACTCCGCTATAGCTATGCAAATTGGATGTCCTTATTTAGAAACCTTTAATAATGTAGTAATGACACTATTCGAGGCTGGTATCCTGACTAAGATGACAACAGACGAGTACAGGGATCTACCAAAACTCTCTAGGAGATCTGATCCCGTGACTGAAAGTGACACAGAAGGCAGCGATGCTATAGGTGAAAGTACTGCAGCTTCGCAGACCCAAGTAGAGTCTACTAAAGGATTGGAGCCCGTTACATTGAGGATGCTGCGTGGAGCGTTTTGTTTGCTAGGAATAGGATATTTGTTGGCCGGAGTCAGCTTTTGCATCGAAATCCAAATACATCGACGAAGAACACGTACAAAGGCACCGGTACCCGAAACTAAAATCAAAGAGAAGCAGAAAAAGTTTCAAAGAATTCTAACGAACATCAAAATAAGATTTCGAAGAATCGCCATAAAAATATACAGTAAAATTGATACAGCTTTAGGTCCTTAA</w:t>
      </w:r>
    </w:p>
    <w:p w:rsidR="00EE149B" w:rsidRPr="00EE149B" w:rsidRDefault="00EE149B" w:rsidP="00EE149B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GRs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CCCATTACTAGGTCACGTCCAGGTACAATTACATTTAGTTGGAAATCAAGAGCCACGGCATACGCAATTTTCTTTTATATTGCTAGTACTGCTGTAGTACTGGTAGTGGGTTATGAACGAATAATGATCCTCCGTTCAATCAAGAAATTCGATGATTACATCTACGCTATCCTGTTCGTTGTGTTTCTTATCCCTCACTTCTGGATCCCGTTCGTAGGTTGGGGGGTGGCACATGAAGTTGCCATTTATAAAACAAACTGGGGGAAGTTTCAGGTAAGGTACTACCGGGTCACCGGGGAGAACCTTC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TTTCCAAACTTGAAGAATCTAATAGTCGTCATTAGCGTGGGTTGTTTACTTCTCGCAGTGTGTTTTTTGCTCAGCCTCTGTGCACTGTTGGATGGATTTCTGCTGCGTCACACAGCCGCTTACTATCATATAATAACAATGATCAATATGAATTGTGCCCTCTGGTATATAAACTGCAAAGCTATAAAAATCGCATCACAAAGTCTATCGTTATGTTTTCGTAAGGTTCGCAAATATAACAATAGCTGTGTACGGCGCCGTCTCAGAGATTGTGGACCACGGGTTTGGATTCAGCT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3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TAACATTCGCAAATATGTCAGCACGAATTATTATTGAAGCTATGGGATCCGAAACTGGTTTCATATTCGGCGTGTTAGAGTTTACTGCGTTATCCAGTTTAATGCGGCTGGGCACCTGCGCTGCGGTGATGATCTGTGTAGTTAGTTACTGTGAACGAGTGTATCGGCAGAGGGAGCGGATTCTTACCATTATTGACCATTTATTTATCAGCAAAATGATAAATGCTGAAACAAGAAAATCAATGAACGAACTTCGCGAATTAGTTCAATCGAGAACAATCTGCTTTCATATGGCGAATTTAGTTGTAATTCAATATTCTTTGCTTGTATCTGTCGCTTCTGTTGTGGTCACTTACACTATTATTCTACTGCAAAGCATAAA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4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GATGTAGCAGATGAAATACGAGCTATGATTGTCGAGACAGATCTTAAATCGAAGAGTGCTATTATTGAACTACGGAATATGGTGCAGTCAAGACCGATCACCTTCACCGCTGCTAATTTCTTTAGAATCGACTACGCGCTGCTTGTGTCAACTGCTACAGCTTGCATTACTTATACAATAATCTTAGCAAAACTT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TCAAACGCACAAGCTACTTTCCTATGGACTTTCAATGACATTATGACCATGATGTTCAGCATATATCTCATAGCTTACTTTAGAGATATGAACAGACTGATTTATTCTCCCATACCAAAAAATATCCACGTTTGGAACAGACTAAGAATATTCTGCTCTGAATTGGTATCTCTAGTCCAATTAGTGAACCCCCGCCTCAAATATTTCATACTCAATTCAATTGGATGCAGTTTGTAT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29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GCTTAATATGTTGTTTTCCGAAAATTATGTATATTCTTTATGGAATACTAAAACTATATAAAGCAAGGGCATCAGCTTTACCCATAGTGGTGTTAGGTTTCGGAGCTCTCCAATGGGGACTCATGCCGTGCCTCCCTGGTGCGGTTATGGAGTTTGCTTACAATGAAGTGGAAAAGATTAAGAAGACTCTAGTTCACCAGTGTCAATATAATAAAGATGAACTTCTTCGAGAAGATATTAAAGAGTTCATCCAGTACATCGACAGCCGCCCCTACAAATACCGCATCTTACGCATGATCACAGTGGACATGTCGCTGCCTATTGGTCTCCTCAAGCTGTGCACGACTTACTTCATTGTTATTATACAATTCACTCACTTGTTTG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64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AGTTAATGGAACGTACAAGAGATATGACCATCAAGATGAAATTCTTGAGAGAGATGAATTTCTTGATACTTTAAACACGATTTTCAAAAAGTCTAGGTGGTTCGGCGTCGCCCCAAGGAGACGTTCGTTGCTCTTTATTTGGGCAATCATTAATGCAGTACTAATGATGGCTGTAGAAGCAGGTGCTATATGGAAACTCATCAGAGCTATTACCGGCACAGTCTTTAACACTGCAGGTGGACACAGCCTGGTCGCCCGGCTATCAGGTTCGATATTCTACGCCAACGGTCTTCTTTCATTGGCGTTATCGTGGCGTTTGATAACATCTTGGAGTTCTGTACATTCGTATTGGATTAAGACAGAATTGAACCGAAGCTTGTTTTTGCCTCCCGATGTTCACATAAAG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AAGGGTTATTTTTATTACCAGTTTAGTGGTTACGTGCGCTTTAGGAGAACATATTTTAAGTATGATCTCAGCAATAGGCTTCCGATGCCCACCATCAGAGTATATGGAAAAGTATATTCTGGTATCTCATGGATTCCTAATACACAAGAACGAATATCACATCTGGCTGGCGATTCCTATATTTATTGTGAGCAAAACCGCCACCGTATTGTGGAATTTTCAGGATCTGATCATCATTTTGTTGAGTACCGGCCTGACTTCCCGTTATAAAAGATTGAATTCGTACGTAAAGAATTTGGTAGAAATTGAACAAAGCCAAGAAATGAAAAAGCACGCAAATGAAATATATATTGAGGTCCAGACGTGGCGTAGAGTGAGGGAGGCGTACATCCACCAAGCAAACCTGGTGCGGCGTGTGAGCAACAAGCTTGGTGCCTTAATACTGCTGTCCAGCCTAAACAACTTCTATTTCATATGCCTTCAATTATTTCTTGGGATCAATAAAGACAAGGGTGAGATGATAAATCGCCTATACCACTTCCTATCTCTCTCTTGGCTGATGCTCAGAGCGAGCGGCGTGGCGCTGGTAGGTGCTGACGTCGATGAACATTCTAGAAAGGCATTGAAATATATGAAAATGTGCTCAAATCACAACGTTGAGATAGAAAGATTGAAGAATCAAATGAAGAACGATCGAGTTGTCCTTCGAGGTTTAGGTTTCTTTGCGTTGGATAGAAATATGTTCTTGAAGGTAGCAGCTGCTATCATGAAATATGAATTAGTATTGGTACAGTATGACAAA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67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AAAGAAGAATTGTTGAAGTAGATGAAGCTATTAAAAATATGGATGAGCAAATCGACTACGTCAGACAAGTACATTCAGTGTGGACGATAGCTGTGGCTCCGGTAGTGGTTTCTTTGATGCGTGTGTTCAGTATTTACATTAGCATCGCCACCTCCGATATAGCTGTCCCTATTGAGAAAATGGGTCAACTTATTTATGCTGATATATTTGCGCTACTCATCACCGCCTTACATTGTGGGCACAACAATCTTTTGAGGGAAAGGTTTAAAATTGTTAACGTTACGCTCAGGAAAATTAAAGACAGGAAGGCTTGGTTTCGCGGAGCATTGTTTTCAAGAATATCTATAAGTGACACTAAACATGTTGCGCAACATAGAGAGAAATATATATGCGATAAGATCAAGGCTTGTGCAAAAATTTACGACAAGTTGATGGGCTGTGTGATTTCTTTGAACACAATTTATGGGTTCGCTATGGTCCAGACAATGTCTTTAAGTCTCGTCTACATAGTGCTGTACTTGTTCTACCTGATGGAGGCCACCGCCTCTGGCTTGTACAATGATGCGAATAGATATGTCAACTTCATTTTCTATGTCTCCTGGCAGATATTATATGGAGTCGGTGTCATATTCTTCAATATTCATTATTGTGAGGAAACTGTTAAAGAAGCAAAAATAACATCACGTATTGTG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GR68.1</w:t>
      </w:r>
    </w:p>
    <w:p w:rsidR="00EE149B" w:rsidRDefault="00EE149B" w:rsidP="00EE149B">
      <w:pPr>
        <w:rPr>
          <w:rFonts w:ascii="TimesNewRomanPS-BoldMT" w:hAnsi="TimesNewRomanPS-BoldMT" w:hint="eastAsia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TTCCGTGTAATAAGCAAAATAATTCCTATTTATAGACAATTAAATGTAACGTGGTACAGTGCGTTCAAGCCTATATATTATTTGACATCGTTATTGGGATTATTTCCTTACACTTTGAAACATGAGTCTACAAATGTTTTTAAAACTTATCTAAATTCTTACTACTTAAATTTCATATATGCTTCTATAATTTTTATTATTTTATGTGTGTTCTGCGTGTTACATATTCAAGATGTTATATATGCAGGCAAATCGTACAGCATGACAAATGAAAACCTGACAGAAATAAATTACATATTCGAGTTTGTTTTCTTGTTAGTTTACTGTTTTGTAGCATACTATTGTGCTTTTACAAATGGCAAATTGTATATAAATATTTTAAATCGAGTGATAGCTACATGCCGTCGGACAGCCGTTGATCGATACGAAAAAAATATGAAACTAGTCGATAAAAGGCTAAAAAAAATAGTATATAGTTATACACTATTAGCCGTGACAACGATAATAATCAATTTTACTAGAAAAGGTTCTGTATGGAAATCGGTTCTCGTTTTATTCACATTTATTTTACCCCAAACTGTGCAGTTAGCGACTCTTGCGCACTATTGTTCACTGGTCGTGATGATAACA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GGCTTATTGGACAACATAATTTTATGTTTATCTTATTATGATCAAAACAAAAGAGTGGCTCACGGTATTTGGACTACCAAACCTCGAGCTGTATCAATATTGAGCAATTTAAAAACATGCTTTATAAAAGTGTACAACATAAAAGAAGACATCAACAGAGCTTTTCAAGCACCTATTCTGTTTACGGCTATCCAATGTTTCCATTGTCTTGTGAGTGAAGCCGGCAGTTTGTATCATGGAGTTGGG</w:t>
      </w:r>
    </w:p>
    <w:p w:rsidR="00EE149B" w:rsidRPr="00EE149B" w:rsidRDefault="00EE149B" w:rsidP="00EE149B">
      <w:pPr>
        <w:rPr>
          <w:rFonts w:ascii="TimesNewRomanPS-BoldMT" w:hAnsi="TimesNewRomanPS-BoldMT" w:hint="eastAsia"/>
          <w:b/>
          <w:bCs/>
          <w:color w:val="000000"/>
          <w:sz w:val="24"/>
        </w:rPr>
      </w:pPr>
      <w:r w:rsidRPr="00EE149B">
        <w:rPr>
          <w:rFonts w:ascii="TimesNewRomanPS-BoldMT" w:hAnsi="TimesNewRomanPS-BoldMT" w:hint="eastAsia"/>
          <w:b/>
          <w:bCs/>
          <w:color w:val="000000"/>
          <w:sz w:val="24"/>
        </w:rPr>
        <w:t>SNMPs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SNMP1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AACTTCGAAAACATTTCAAAATTGCGATCGGTTCCGCAATCGTCGGGGTATTCGGCGTTCTATTTGGATGGCTGATTTTCCCGACCGTTCTCAAAAGCCAGCTGAAAAAGGAAATGGCTTTATCGAAGAAAACAGATGCACGCAAGATGTGGGAAAAGGTACCGTTTGCTCTAGACTTCAAGGTGTATCTGTTCAACTACACAAACGTCGATGAAATACACAAGGGCGGTGTGCCGATAGTCAAAGAGGTTGGACCTTATTACTTCGAGGAATGGAAAGAGAAAGTAGATATCGTTGATAACGATGAAGATGATACCGTAACGTACAAGAAACTCGATACGTTCTACTTCAAAAAGGATAAGTCGGGGCCTGGGCTCACTGGAGATGAAATTATAACTTTGCCACATGCTTTTATTCTTTCATTGGTGACAATCATATCACGGGACAAACCGGCAATGCTAAATATGGCAGGTAAAGCGTTAAATGGAATATTCGACAATCCGCCAAATATGTTCTTGAAAGCCAGAGCATTGGATGTTCTCTTCGATGGCATCAATATTAATTGCGCAAGAACCGAGTTTGCGCCTAAAGCTGTGTGCACAGCTTTGAAAAAAGAAGCCGGCAACCAACTGAAAATTCTTGAAAACAATCAATTTTTATTTTCTTTCTTCGGAATGAAAAATCATACTGTTGACTCTCACGTTGTGAAAGTAAGTCGAGGCATGAAAAACGTAATGGATGTGGCCAAAGTTCTGGAAATCGATGGTAAACCTCAAATGGACAAGTTCCGAGACAAATGCGACTTGTTCGACGGTACAGACGGCACTAAGTTTCCGCCTTTCATGACCAACCAGCCCGTAGCCAGTTTCAGCACTGACACATGCAGAACTTTCAAGCCATGGTACCAAAAGCAATCTTCCTATCAAGGTATTAAGACATTACGCTACATCTCCAACATTGGGGATTACGCCAATGACCCTGAACTGAACTGCTTCTGTGATACACCGGACTCTTGTCCCAAGAAAGGTTTTATGGATGCAACCAAATGCTTGTCGGCGCCTCTGTATGTGACGCTACCACATCTACTGGACTGCGACCCTGAGGAACAGAAAAATGTCAAAGGGCTGAGCCCTGATGTTGAAGCTCATGGGATTGCAATTGATTTTGAGCCGATAACAGGAACACCGATGACTGCTCGACAACGGGTGCAGTTCAATCTACGTTTAATAAAGACAGATAAAATAGAACAATGCAAGGAGTTGCCTGATACCATTGCCCCATTATTCTGGATCGAAGAGGGTTACGCATTAGACCGTGATTTTGTGAAGTTGTTGAAACACCAGCTGTTCTTGCCGAAGCGAATCGTGGGCGTCGTAAGATGGTTGCTAGTGTCGATTGGTATCCTTGGAACATTTGGGAGCCTGGTGTTCCACTTCAAAGACCGCATAATACAATTCGCAATTCCTTCCAACGCAACCTCAGTCACCAAAATCAAACCGGAAGAAGAAAACAAAAAACAAATCAGTGTTATCGGCAATACTCAAGACGCAACTGAACTAGCGAAAATTGATATGTAA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&gt;HrhoSNMP2</w:t>
      </w:r>
    </w:p>
    <w:p w:rsidR="00EE149B" w:rsidRPr="00EE149B" w:rsidRDefault="00EE149B" w:rsidP="00EE149B">
      <w:pPr>
        <w:rPr>
          <w:rFonts w:ascii="TimesNewRomanPS-BoldMT" w:hAnsi="TimesNewRomanPS-BoldMT"/>
          <w:bCs/>
          <w:color w:val="000000"/>
          <w:sz w:val="24"/>
        </w:rPr>
      </w:pPr>
      <w:r w:rsidRPr="00EE149B">
        <w:rPr>
          <w:rFonts w:ascii="TimesNewRomanPS-BoldMT" w:hAnsi="TimesNewRomanPS-BoldMT"/>
          <w:bCs/>
          <w:color w:val="000000"/>
          <w:sz w:val="24"/>
        </w:rPr>
        <w:t>ATGATGTACGAGAAATGGCGGAAACTGCCGATGCCGTTAAATTTCAAAATATACGTGTTTAACGTGACAAACGTGGAGGAAGTCAACGCAGGCGCAAATCCAAAGTTGGTTGAAATTGGACCATATGTGTACAAAGAATATAGAGAAAGAACAGACATTGAGGTAACTGATAACGATACAGTGAGATACATGCTGAAGAAGAGCTTCGTCTTCGACGGAGAAGCCTCCGGGTCGAAGACTGAGGACGACATCATT</w:t>
      </w:r>
      <w:r w:rsidRPr="00EE149B">
        <w:rPr>
          <w:rFonts w:ascii="TimesNewRomanPS-BoldMT" w:hAnsi="TimesNewRomanPS-BoldMT"/>
          <w:bCs/>
          <w:color w:val="000000"/>
          <w:sz w:val="24"/>
        </w:rPr>
        <w:lastRenderedPageBreak/>
        <w:t>ACTGTTATACACTACGCTTACGTGGCTGCTATAGTCCAAGTGCACGACACAATGGCCAGTTTACTGCCAATACTGAACCCAGCGTTGCAGGAGTTCTTTGGAAATGTTTCCAGTCCATTCTTAACGATAAAGGTCAAGGATCTATTTTTCGACGGTATATTCCTCAACTGTAACGGAAGTCAACAATCTTTAGGTTTGATTTGTAGTAAAATTGAAGTTGAAAAACCTCCCACAATGCGACAGGCAGACGGCGGTAACGGTTTTTTCTGGTCGATGTTCGGACATTTGAACCGGACTATAACAGGCCCTTATGAGATGGCCCGTGGCTTAACTAATATCCAGGAACTTGGTCATATAGTGTCTTACCAGGGTAAGAGGGTTATGACTGAGTGGAATGATCCATACTGCGGTCAAATCAACGGCTCCGACTCTACGATATTCCCACCGATCGACGAGAATAACGTTCCCTCAAGGCTATACTCATTTGAACCAGATATCTGCAGGTCTCTCTATATAAGCCTGTCAGAAAAAACCACGCGGTTTAACATGACAGCGTATTTGTATGAGATGGATTCATCCGCTTTGGCATCGAAAAGCGCGAACCCCGACAACAAATGCTTCTGCGACAAGAATTGGAGCGCCAACCACGACGGCTGTTTAGTAATGGGTGTGCTGAACCTCATGCCATGCCAGGGCTCGCCGGCGATCGTCTCTCTGCCTCACTTCTATCTGGCGTCAGAAGAGATACTTAGTTATATAGCTGAGGGCATCGACGCGGTCAAGGAGAAACACAAATCTTACGTTTATATTGATCCGTCGACGGGAGTACCGTTGGATGGATTGAAACGTTTACAATTCAATATCGAGTTGAGGAAAATACCAAATATCAAGCAGTTTGAAAACGTTAAAACTGGATTATTCCCGTTGTTATGGATTGAAGAGGGAGCAGTGTTACCAGAGTCTTTGTTAAGCGAACTACGCCAAGGTCACACTATGATCAAGTATGTAGAAGTGTTCCGTTGGGTCTTGCTAGCGGTGGCACTTATAGTAACAGCAGTCAGCGGGTACTTGGTGGCGAGAGCGAAATCGCTGGTATGGCCGCACCACGCACCCGTCAGTTTCGTTCTGCAGCCTCACGGGATGAGTGAAGTTAATAAAGTGCATTGA</w:t>
      </w:r>
      <w:bookmarkStart w:id="0" w:name="_GoBack"/>
      <w:bookmarkEnd w:id="0"/>
    </w:p>
    <w:sectPr w:rsidR="00EE149B" w:rsidRPr="00EE1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0A1" w:rsidRDefault="009260A1" w:rsidP="00EE149B">
      <w:r>
        <w:separator/>
      </w:r>
    </w:p>
  </w:endnote>
  <w:endnote w:type="continuationSeparator" w:id="0">
    <w:p w:rsidR="009260A1" w:rsidRDefault="009260A1" w:rsidP="00EE14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0A1" w:rsidRDefault="009260A1" w:rsidP="00EE149B">
      <w:r>
        <w:separator/>
      </w:r>
    </w:p>
  </w:footnote>
  <w:footnote w:type="continuationSeparator" w:id="0">
    <w:p w:rsidR="009260A1" w:rsidRDefault="009260A1" w:rsidP="00EE14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F68"/>
    <w:rsid w:val="00041E1A"/>
    <w:rsid w:val="000A2135"/>
    <w:rsid w:val="000F7EB9"/>
    <w:rsid w:val="001B6BE2"/>
    <w:rsid w:val="001E1520"/>
    <w:rsid w:val="003631C0"/>
    <w:rsid w:val="004263D7"/>
    <w:rsid w:val="00486F68"/>
    <w:rsid w:val="004D2DBF"/>
    <w:rsid w:val="005C2F51"/>
    <w:rsid w:val="00712FD5"/>
    <w:rsid w:val="00741546"/>
    <w:rsid w:val="008761DB"/>
    <w:rsid w:val="009260A1"/>
    <w:rsid w:val="009D0C10"/>
    <w:rsid w:val="009D4249"/>
    <w:rsid w:val="00B13E60"/>
    <w:rsid w:val="00B97649"/>
    <w:rsid w:val="00BC52D1"/>
    <w:rsid w:val="00C12A5A"/>
    <w:rsid w:val="00C244A5"/>
    <w:rsid w:val="00D2050F"/>
    <w:rsid w:val="00DB0D15"/>
    <w:rsid w:val="00DF7D63"/>
    <w:rsid w:val="00EE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E149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E1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E149B"/>
    <w:rPr>
      <w:kern w:val="2"/>
      <w:sz w:val="18"/>
      <w:szCs w:val="18"/>
    </w:rPr>
  </w:style>
  <w:style w:type="paragraph" w:styleId="a4">
    <w:name w:val="footer"/>
    <w:basedOn w:val="a"/>
    <w:link w:val="Char0"/>
    <w:rsid w:val="00EE1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E149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E149B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E14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E149B"/>
    <w:rPr>
      <w:kern w:val="2"/>
      <w:sz w:val="18"/>
      <w:szCs w:val="18"/>
    </w:rPr>
  </w:style>
  <w:style w:type="paragraph" w:styleId="a4">
    <w:name w:val="footer"/>
    <w:basedOn w:val="a"/>
    <w:link w:val="Char0"/>
    <w:rsid w:val="00EE14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E149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2</Pages>
  <Words>10076</Words>
  <Characters>57435</Characters>
  <Application>Microsoft Office Word</Application>
  <DocSecurity>0</DocSecurity>
  <Lines>478</Lines>
  <Paragraphs>134</Paragraphs>
  <ScaleCrop>false</ScaleCrop>
  <Company/>
  <LinksUpToDate>false</LinksUpToDate>
  <CharactersWithSpaces>67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0-04-12T16:21:00Z</dcterms:created>
  <dcterms:modified xsi:type="dcterms:W3CDTF">2020-04-12T16:26:00Z</dcterms:modified>
</cp:coreProperties>
</file>